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4645A6" w14:textId="18FE8BA0" w:rsidR="006D2F90" w:rsidRPr="00673931" w:rsidRDefault="00501AA0">
      <w:pPr>
        <w:rPr>
          <w:rFonts w:cstheme="minorHAnsi"/>
          <w:lang w:val="en-GB"/>
        </w:rPr>
      </w:pPr>
      <w:r w:rsidRPr="00673931">
        <w:rPr>
          <w:rFonts w:cstheme="minorHAnsi"/>
          <w:lang w:val="en-GB"/>
        </w:rPr>
        <w:t xml:space="preserve">Fairbairn et al., </w:t>
      </w:r>
      <w:r w:rsidR="006D2F90" w:rsidRPr="006D2F90">
        <w:rPr>
          <w:rFonts w:cstheme="minorHAnsi"/>
          <w:lang w:val="en-GB"/>
        </w:rPr>
        <w:t>BirdNET is as good as experts for acoustic bird monitoring in a European city</w:t>
      </w:r>
    </w:p>
    <w:p w14:paraId="7FC2B9B4" w14:textId="5665D200" w:rsidR="00865CA5" w:rsidRPr="00673931" w:rsidRDefault="00865CA5">
      <w:pPr>
        <w:rPr>
          <w:rFonts w:eastAsiaTheme="minorEastAsia" w:cstheme="minorHAnsi"/>
          <w:lang w:val="en-GB"/>
        </w:rPr>
      </w:pPr>
    </w:p>
    <w:tbl>
      <w:tblPr>
        <w:tblW w:w="5260" w:type="dxa"/>
        <w:tblLook w:val="04A0" w:firstRow="1" w:lastRow="0" w:firstColumn="1" w:lastColumn="0" w:noHBand="0" w:noVBand="1"/>
      </w:tblPr>
      <w:tblGrid>
        <w:gridCol w:w="2125"/>
        <w:gridCol w:w="3135"/>
      </w:tblGrid>
      <w:tr w:rsidR="00B023C1" w:rsidRPr="00825617" w14:paraId="4A6D5896" w14:textId="77777777" w:rsidTr="00B023C1">
        <w:trPr>
          <w:trHeight w:val="975"/>
        </w:trPr>
        <w:tc>
          <w:tcPr>
            <w:tcW w:w="5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B19CE" w14:textId="77777777" w:rsidR="00B023C1" w:rsidRPr="00673931" w:rsidRDefault="00B023C1" w:rsidP="00B023C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</w:pPr>
          </w:p>
          <w:p w14:paraId="4FDC1DBA" w14:textId="38203F3F" w:rsidR="00B023C1" w:rsidRPr="00B023C1" w:rsidRDefault="00B023C1" w:rsidP="00B023C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B023C1">
              <w:rPr>
                <w:rStyle w:val="Heading2Char"/>
                <w:rFonts w:cstheme="minorHAnsi"/>
                <w:szCs w:val="22"/>
                <w:lang w:val="en-GB" w:eastAsia="en-GB"/>
              </w:rPr>
              <w:t>Supplement</w:t>
            </w:r>
            <w:r w:rsidR="007D388A">
              <w:rPr>
                <w:rStyle w:val="Heading2Char"/>
                <w:rFonts w:cstheme="minorHAnsi"/>
                <w:szCs w:val="22"/>
                <w:lang w:val="en-GB" w:eastAsia="en-GB"/>
              </w:rPr>
              <w:t>a</w:t>
            </w:r>
            <w:r w:rsidR="007D388A" w:rsidRPr="0027395D">
              <w:rPr>
                <w:rStyle w:val="Heading2Char"/>
                <w:rFonts w:cstheme="minorHAnsi"/>
                <w:lang w:val="en-US" w:eastAsia="en-GB"/>
              </w:rPr>
              <w:t>ry</w:t>
            </w:r>
            <w:proofErr w:type="spellEnd"/>
            <w:r w:rsidRPr="00B023C1">
              <w:rPr>
                <w:rStyle w:val="Heading2Char"/>
                <w:rFonts w:cstheme="minorHAnsi"/>
                <w:szCs w:val="22"/>
                <w:lang w:val="en-GB" w:eastAsia="en-GB"/>
              </w:rPr>
              <w:t xml:space="preserve"> Table </w:t>
            </w:r>
            <w:r w:rsidR="005A5216">
              <w:rPr>
                <w:rStyle w:val="Heading2Char"/>
                <w:rFonts w:cstheme="minorHAnsi"/>
                <w:szCs w:val="22"/>
                <w:lang w:val="en-GB" w:eastAsia="en-GB"/>
              </w:rPr>
              <w:t>S1</w:t>
            </w:r>
            <w:r w:rsidRPr="00B023C1">
              <w:rPr>
                <w:rStyle w:val="Heading2Char"/>
                <w:rFonts w:cstheme="minorHAnsi"/>
                <w:szCs w:val="22"/>
                <w:lang w:val="en-GB" w:eastAsia="en-GB"/>
              </w:rPr>
              <w:t>.</w:t>
            </w:r>
            <w:r w:rsidRPr="00B023C1"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  <w:t xml:space="preserve"> ANOVA results from a linear mixed effects model for F1 score and the BirdNET parameters sensitivity, overlap, and minimum confidence plus four data aggregation levels.</w:t>
            </w:r>
          </w:p>
        </w:tc>
      </w:tr>
      <w:tr w:rsidR="00B023C1" w:rsidRPr="00B023C1" w14:paraId="1EF94BAC" w14:textId="77777777" w:rsidTr="00B023C1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EC6189" w14:textId="77777777" w:rsidR="00B023C1" w:rsidRPr="00B023C1" w:rsidRDefault="00B023C1" w:rsidP="00B023C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B023C1">
              <w:rPr>
                <w:rFonts w:eastAsia="Times New Roman" w:cstheme="minorHAnsi"/>
                <w:b/>
                <w:bCs/>
                <w:color w:val="000000"/>
                <w:kern w:val="0"/>
                <w:lang w:val="en-GB" w:eastAsia="en-GB"/>
                <w14:ligatures w14:val="none"/>
              </w:rPr>
              <w:t>variable</w:t>
            </w:r>
          </w:p>
        </w:tc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66A5F5" w14:textId="77777777" w:rsidR="00B023C1" w:rsidRPr="00B023C1" w:rsidRDefault="00B023C1" w:rsidP="00B023C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B023C1">
              <w:rPr>
                <w:rFonts w:eastAsia="Times New Roman" w:cstheme="minorHAnsi"/>
                <w:b/>
                <w:bCs/>
                <w:color w:val="000000"/>
                <w:kern w:val="0"/>
                <w:lang w:val="en-GB" w:eastAsia="en-GB"/>
                <w14:ligatures w14:val="none"/>
              </w:rPr>
              <w:t>F and p value</w:t>
            </w:r>
          </w:p>
        </w:tc>
      </w:tr>
      <w:tr w:rsidR="00B023C1" w:rsidRPr="00B023C1" w14:paraId="32FF0238" w14:textId="77777777" w:rsidTr="00B023C1">
        <w:trPr>
          <w:trHeight w:val="36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8CAA4" w14:textId="77777777" w:rsidR="00B023C1" w:rsidRPr="00B023C1" w:rsidRDefault="00B023C1" w:rsidP="00B023C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</w:pPr>
            <w:r w:rsidRPr="00B023C1"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  <w:t>level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2E886" w14:textId="77777777" w:rsidR="00B023C1" w:rsidRPr="00B023C1" w:rsidRDefault="00B023C1" w:rsidP="00B023C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</w:pPr>
            <w:r w:rsidRPr="00B023C1"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  <w:t>F</w:t>
            </w:r>
            <w:r w:rsidRPr="00B023C1">
              <w:rPr>
                <w:rFonts w:eastAsia="Times New Roman" w:cstheme="minorHAnsi"/>
                <w:color w:val="000000"/>
                <w:kern w:val="0"/>
                <w:vertAlign w:val="subscript"/>
                <w:lang w:val="en-GB" w:eastAsia="en-GB"/>
                <w14:ligatures w14:val="none"/>
              </w:rPr>
              <w:t>3,63</w:t>
            </w:r>
            <w:r w:rsidRPr="00B023C1"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  <w:t>=147.21; p&lt;0.001</w:t>
            </w:r>
          </w:p>
        </w:tc>
      </w:tr>
      <w:tr w:rsidR="00B023C1" w:rsidRPr="00B023C1" w14:paraId="654D86BD" w14:textId="77777777" w:rsidTr="00B023C1">
        <w:trPr>
          <w:trHeight w:val="36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4F841" w14:textId="77777777" w:rsidR="00B023C1" w:rsidRPr="00B023C1" w:rsidRDefault="00B023C1" w:rsidP="00B023C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</w:pPr>
            <w:r w:rsidRPr="00B023C1"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  <w:t>sensitivity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4D49D" w14:textId="77777777" w:rsidR="00B023C1" w:rsidRPr="00B023C1" w:rsidRDefault="00B023C1" w:rsidP="00B023C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</w:pPr>
            <w:r w:rsidRPr="00B023C1"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  <w:t>F</w:t>
            </w:r>
            <w:r w:rsidRPr="00B023C1">
              <w:rPr>
                <w:rFonts w:eastAsia="Times New Roman" w:cstheme="minorHAnsi"/>
                <w:color w:val="000000"/>
                <w:kern w:val="0"/>
                <w:vertAlign w:val="subscript"/>
                <w:lang w:val="en-GB" w:eastAsia="en-GB"/>
                <w14:ligatures w14:val="none"/>
              </w:rPr>
              <w:t>1,20</w:t>
            </w:r>
            <w:r w:rsidRPr="00B023C1"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  <w:t>=5.11; p=0.035</w:t>
            </w:r>
          </w:p>
        </w:tc>
      </w:tr>
      <w:tr w:rsidR="00B023C1" w:rsidRPr="00B023C1" w14:paraId="3EDCCFA0" w14:textId="77777777" w:rsidTr="00B023C1">
        <w:trPr>
          <w:trHeight w:val="36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6FC97" w14:textId="77777777" w:rsidR="00B023C1" w:rsidRPr="00B023C1" w:rsidRDefault="00B023C1" w:rsidP="00B023C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</w:pPr>
            <w:r w:rsidRPr="00B023C1"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  <w:t>overlap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51754" w14:textId="77777777" w:rsidR="00B023C1" w:rsidRPr="00B023C1" w:rsidRDefault="00B023C1" w:rsidP="00B023C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</w:pPr>
            <w:r w:rsidRPr="00B023C1"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  <w:t>F</w:t>
            </w:r>
            <w:r w:rsidRPr="00B023C1">
              <w:rPr>
                <w:rFonts w:eastAsia="Times New Roman" w:cstheme="minorHAnsi"/>
                <w:color w:val="000000"/>
                <w:kern w:val="0"/>
                <w:vertAlign w:val="subscript"/>
                <w:lang w:val="en-GB" w:eastAsia="en-GB"/>
                <w14:ligatures w14:val="none"/>
              </w:rPr>
              <w:t>1,20</w:t>
            </w:r>
            <w:r w:rsidRPr="00B023C1"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  <w:t>=9.83; p=0.005</w:t>
            </w:r>
          </w:p>
        </w:tc>
      </w:tr>
      <w:tr w:rsidR="00B023C1" w:rsidRPr="00B023C1" w14:paraId="2B5B27F0" w14:textId="77777777" w:rsidTr="00B023C1">
        <w:trPr>
          <w:trHeight w:val="36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60C5C" w14:textId="77777777" w:rsidR="00B023C1" w:rsidRPr="00B023C1" w:rsidRDefault="00B023C1" w:rsidP="00B023C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</w:pPr>
            <w:r w:rsidRPr="00B023C1"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  <w:t>minconf^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4FA17" w14:textId="77777777" w:rsidR="00B023C1" w:rsidRPr="00B023C1" w:rsidRDefault="00B023C1" w:rsidP="00B023C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</w:pPr>
            <w:r w:rsidRPr="00B023C1"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  <w:t>F</w:t>
            </w:r>
            <w:r w:rsidRPr="00B023C1">
              <w:rPr>
                <w:rFonts w:eastAsia="Times New Roman" w:cstheme="minorHAnsi"/>
                <w:color w:val="000000"/>
                <w:kern w:val="0"/>
                <w:vertAlign w:val="subscript"/>
                <w:lang w:val="en-GB" w:eastAsia="en-GB"/>
                <w14:ligatures w14:val="none"/>
              </w:rPr>
              <w:t>1,7674</w:t>
            </w:r>
            <w:r w:rsidRPr="00B023C1"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  <w:t>=5023.03; p&lt;0.001</w:t>
            </w:r>
          </w:p>
        </w:tc>
      </w:tr>
      <w:tr w:rsidR="00B023C1" w:rsidRPr="00B023C1" w14:paraId="46829CF0" w14:textId="77777777" w:rsidTr="00B023C1">
        <w:trPr>
          <w:trHeight w:val="36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7E506" w14:textId="77777777" w:rsidR="00B023C1" w:rsidRPr="00B023C1" w:rsidRDefault="00B023C1" w:rsidP="00B023C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proofErr w:type="gramStart"/>
            <w:r w:rsidRPr="00B023C1"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  <w:t>level:sensitivity</w:t>
            </w:r>
            <w:proofErr w:type="spellEnd"/>
            <w:proofErr w:type="gramEnd"/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9F1EB" w14:textId="77777777" w:rsidR="00B023C1" w:rsidRPr="00B023C1" w:rsidRDefault="00B023C1" w:rsidP="00B023C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</w:pPr>
            <w:r w:rsidRPr="00B023C1"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  <w:t>F</w:t>
            </w:r>
            <w:r w:rsidRPr="00B023C1">
              <w:rPr>
                <w:rFonts w:eastAsia="Times New Roman" w:cstheme="minorHAnsi"/>
                <w:color w:val="000000"/>
                <w:kern w:val="0"/>
                <w:vertAlign w:val="subscript"/>
                <w:lang w:val="en-GB" w:eastAsia="en-GB"/>
                <w14:ligatures w14:val="none"/>
              </w:rPr>
              <w:t>3,63</w:t>
            </w:r>
            <w:r w:rsidRPr="00B023C1"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  <w:t>=35.17; p=0.001</w:t>
            </w:r>
          </w:p>
        </w:tc>
      </w:tr>
      <w:tr w:rsidR="00B023C1" w:rsidRPr="00B023C1" w14:paraId="78C52F34" w14:textId="77777777" w:rsidTr="00B023C1">
        <w:trPr>
          <w:trHeight w:val="36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B717D" w14:textId="77777777" w:rsidR="00B023C1" w:rsidRPr="00B023C1" w:rsidRDefault="00B023C1" w:rsidP="00B023C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proofErr w:type="gramStart"/>
            <w:r w:rsidRPr="00B023C1"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  <w:t>level:overlap</w:t>
            </w:r>
            <w:proofErr w:type="spellEnd"/>
            <w:proofErr w:type="gramEnd"/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D9B21" w14:textId="77777777" w:rsidR="00B023C1" w:rsidRPr="00B023C1" w:rsidRDefault="00B023C1" w:rsidP="00B023C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</w:pPr>
            <w:r w:rsidRPr="00B023C1"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  <w:t>F</w:t>
            </w:r>
            <w:r w:rsidRPr="00B023C1">
              <w:rPr>
                <w:rFonts w:eastAsia="Times New Roman" w:cstheme="minorHAnsi"/>
                <w:color w:val="000000"/>
                <w:kern w:val="0"/>
                <w:vertAlign w:val="subscript"/>
                <w:lang w:val="en-GB" w:eastAsia="en-GB"/>
                <w14:ligatures w14:val="none"/>
              </w:rPr>
              <w:t>3,63</w:t>
            </w:r>
            <w:r w:rsidRPr="00B023C1"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  <w:t>=19.56; p=0.001</w:t>
            </w:r>
          </w:p>
        </w:tc>
      </w:tr>
      <w:tr w:rsidR="00B023C1" w:rsidRPr="00B023C1" w14:paraId="3CD358A3" w14:textId="77777777" w:rsidTr="00B023C1">
        <w:trPr>
          <w:trHeight w:val="36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0E583" w14:textId="77777777" w:rsidR="00B023C1" w:rsidRPr="00B023C1" w:rsidRDefault="00B023C1" w:rsidP="00B023C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</w:pPr>
            <w:proofErr w:type="gramStart"/>
            <w:r w:rsidRPr="00B023C1"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  <w:t>level:minconf</w:t>
            </w:r>
            <w:proofErr w:type="gramEnd"/>
            <w:r w:rsidRPr="00B023C1"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  <w:t>^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1A3BE" w14:textId="77777777" w:rsidR="00B023C1" w:rsidRPr="00B023C1" w:rsidRDefault="00B023C1" w:rsidP="00B023C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</w:pPr>
            <w:r w:rsidRPr="00B023C1"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  <w:t>F</w:t>
            </w:r>
            <w:r w:rsidRPr="00B023C1">
              <w:rPr>
                <w:rFonts w:eastAsia="Times New Roman" w:cstheme="minorHAnsi"/>
                <w:color w:val="000000"/>
                <w:kern w:val="0"/>
                <w:vertAlign w:val="subscript"/>
                <w:lang w:val="en-GB" w:eastAsia="en-GB"/>
                <w14:ligatures w14:val="none"/>
              </w:rPr>
              <w:t>3,7674</w:t>
            </w:r>
            <w:r w:rsidRPr="00B023C1"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  <w:t>=750.56; p&lt;0.001</w:t>
            </w:r>
          </w:p>
        </w:tc>
      </w:tr>
      <w:tr w:rsidR="00B023C1" w:rsidRPr="00B023C1" w14:paraId="5278A6DE" w14:textId="77777777" w:rsidTr="00B023C1">
        <w:trPr>
          <w:trHeight w:val="36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C29EE" w14:textId="77777777" w:rsidR="00B023C1" w:rsidRPr="00B023C1" w:rsidRDefault="00B023C1" w:rsidP="00B023C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proofErr w:type="gramStart"/>
            <w:r w:rsidRPr="00B023C1"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  <w:t>sensitivity:overlap</w:t>
            </w:r>
            <w:proofErr w:type="spellEnd"/>
            <w:proofErr w:type="gramEnd"/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1409D" w14:textId="77777777" w:rsidR="00B023C1" w:rsidRPr="00B023C1" w:rsidRDefault="00B023C1" w:rsidP="00B023C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</w:pPr>
            <w:r w:rsidRPr="00B023C1"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  <w:t>F</w:t>
            </w:r>
            <w:r w:rsidRPr="00B023C1">
              <w:rPr>
                <w:rFonts w:eastAsia="Times New Roman" w:cstheme="minorHAnsi"/>
                <w:color w:val="000000"/>
                <w:kern w:val="0"/>
                <w:vertAlign w:val="subscript"/>
                <w:lang w:val="en-GB" w:eastAsia="en-GB"/>
                <w14:ligatures w14:val="none"/>
              </w:rPr>
              <w:t>1,20</w:t>
            </w:r>
            <w:r w:rsidRPr="00B023C1"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  <w:t>=0.43; p=0.521</w:t>
            </w:r>
          </w:p>
        </w:tc>
      </w:tr>
      <w:tr w:rsidR="00B023C1" w:rsidRPr="00B023C1" w14:paraId="3EF6DA3D" w14:textId="77777777" w:rsidTr="00B023C1">
        <w:trPr>
          <w:trHeight w:val="36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678C6" w14:textId="77777777" w:rsidR="00B023C1" w:rsidRPr="00B023C1" w:rsidRDefault="00B023C1" w:rsidP="00B023C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</w:pPr>
            <w:proofErr w:type="gramStart"/>
            <w:r w:rsidRPr="00B023C1"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  <w:t>sensitivity:minconf</w:t>
            </w:r>
            <w:proofErr w:type="gramEnd"/>
            <w:r w:rsidRPr="00B023C1"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  <w:t>^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433E0" w14:textId="77777777" w:rsidR="00B023C1" w:rsidRPr="00B023C1" w:rsidRDefault="00B023C1" w:rsidP="00B023C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</w:pPr>
            <w:r w:rsidRPr="00B023C1"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  <w:t>F</w:t>
            </w:r>
            <w:r w:rsidRPr="00B023C1">
              <w:rPr>
                <w:rFonts w:eastAsia="Times New Roman" w:cstheme="minorHAnsi"/>
                <w:color w:val="000000"/>
                <w:kern w:val="0"/>
                <w:vertAlign w:val="subscript"/>
                <w:lang w:val="en-GB" w:eastAsia="en-GB"/>
                <w14:ligatures w14:val="none"/>
              </w:rPr>
              <w:t>1,7674</w:t>
            </w:r>
            <w:r w:rsidRPr="00B023C1"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  <w:t>=239.59; p&lt;0.001</w:t>
            </w:r>
          </w:p>
        </w:tc>
      </w:tr>
      <w:tr w:rsidR="00B023C1" w:rsidRPr="00B023C1" w14:paraId="199E2617" w14:textId="77777777" w:rsidTr="00B023C1">
        <w:trPr>
          <w:trHeight w:val="360"/>
        </w:trPr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1F230B" w14:textId="77777777" w:rsidR="00B023C1" w:rsidRPr="00B023C1" w:rsidRDefault="00B023C1" w:rsidP="00B023C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</w:pPr>
            <w:proofErr w:type="gramStart"/>
            <w:r w:rsidRPr="00B023C1"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  <w:t>overlap:minconf</w:t>
            </w:r>
            <w:proofErr w:type="gramEnd"/>
            <w:r w:rsidRPr="00B023C1"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  <w:t>^2</w:t>
            </w:r>
          </w:p>
        </w:tc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900F0D" w14:textId="77777777" w:rsidR="00B023C1" w:rsidRPr="00B023C1" w:rsidRDefault="00B023C1" w:rsidP="00B023C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</w:pPr>
            <w:r w:rsidRPr="00B023C1"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  <w:t>F</w:t>
            </w:r>
            <w:r w:rsidRPr="00B023C1">
              <w:rPr>
                <w:rFonts w:eastAsia="Times New Roman" w:cstheme="minorHAnsi"/>
                <w:color w:val="000000"/>
                <w:kern w:val="0"/>
                <w:vertAlign w:val="subscript"/>
                <w:lang w:val="en-GB" w:eastAsia="en-GB"/>
                <w14:ligatures w14:val="none"/>
              </w:rPr>
              <w:t>1,7674</w:t>
            </w:r>
            <w:r w:rsidRPr="00B023C1"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  <w:t>=603.84; p&lt;0.001</w:t>
            </w:r>
          </w:p>
        </w:tc>
      </w:tr>
    </w:tbl>
    <w:p w14:paraId="3369F45D" w14:textId="77777777" w:rsidR="00673931" w:rsidRPr="00673931" w:rsidRDefault="00673931" w:rsidP="00673931">
      <w:pPr>
        <w:rPr>
          <w:lang w:val="en-GB"/>
        </w:rPr>
      </w:pPr>
    </w:p>
    <w:tbl>
      <w:tblPr>
        <w:tblW w:w="42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4"/>
        <w:gridCol w:w="1629"/>
      </w:tblGrid>
      <w:tr w:rsidR="00501AA0" w:rsidRPr="00421874" w14:paraId="23B1D6F5" w14:textId="77777777" w:rsidTr="00501AA0">
        <w:trPr>
          <w:trHeight w:val="72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346273" w14:textId="1877B1F9" w:rsidR="00501AA0" w:rsidRPr="00673931" w:rsidRDefault="00DF7E6E" w:rsidP="00501AA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Style w:val="Heading2Char"/>
                <w:lang w:val="en-GB"/>
              </w:rPr>
              <w:t>Supplement</w:t>
            </w:r>
            <w:r w:rsidR="007D388A">
              <w:rPr>
                <w:rStyle w:val="Heading2Char"/>
                <w:lang w:val="en-GB"/>
              </w:rPr>
              <w:t>a</w:t>
            </w:r>
            <w:r w:rsidR="007D388A" w:rsidRPr="0027395D">
              <w:rPr>
                <w:rStyle w:val="Heading2Char"/>
                <w:lang w:val="en-US"/>
              </w:rPr>
              <w:t>ry</w:t>
            </w:r>
            <w:proofErr w:type="spellEnd"/>
            <w:r w:rsidR="00C33F4F" w:rsidRPr="00673931">
              <w:rPr>
                <w:rStyle w:val="Heading2Char"/>
                <w:lang w:val="en-GB"/>
              </w:rPr>
              <w:t xml:space="preserve"> </w:t>
            </w:r>
            <w:r w:rsidR="00501AA0" w:rsidRPr="00673931">
              <w:rPr>
                <w:rStyle w:val="Heading2Char"/>
                <w:lang w:val="en-GB"/>
              </w:rPr>
              <w:t xml:space="preserve">Table </w:t>
            </w:r>
            <w:r w:rsidR="005A5216">
              <w:rPr>
                <w:rStyle w:val="Heading2Char"/>
                <w:lang w:val="en-GB"/>
              </w:rPr>
              <w:t>S</w:t>
            </w:r>
            <w:r w:rsidR="005A5216" w:rsidRPr="006D2F90">
              <w:rPr>
                <w:rStyle w:val="Heading2Char"/>
                <w:lang w:val="en-US"/>
              </w:rPr>
              <w:t>2</w:t>
            </w:r>
            <w:r w:rsidR="00501AA0" w:rsidRPr="00673931">
              <w:rPr>
                <w:rStyle w:val="Heading2Char"/>
                <w:lang w:val="en-GB"/>
              </w:rPr>
              <w:t>.</w:t>
            </w:r>
            <w:r w:rsidR="00501AA0"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 xml:space="preserve"> Expertly identified species with the total number of times each species was identified in the data.</w:t>
            </w:r>
          </w:p>
        </w:tc>
      </w:tr>
      <w:tr w:rsidR="00501AA0" w:rsidRPr="00673931" w14:paraId="4493944A" w14:textId="77777777" w:rsidTr="00501AA0">
        <w:trPr>
          <w:trHeight w:val="240"/>
        </w:trPr>
        <w:tc>
          <w:tcPr>
            <w:tcW w:w="2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02E2C" w14:textId="77777777" w:rsidR="00501AA0" w:rsidRPr="00673931" w:rsidRDefault="00501AA0" w:rsidP="00501AA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b/>
                <w:bCs/>
                <w:color w:val="000000"/>
                <w:kern w:val="0"/>
                <w:lang w:val="en-GB" w:eastAsia="de-DE"/>
                <w14:ligatures w14:val="none"/>
              </w:rPr>
              <w:t>Species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83E87" w14:textId="77777777" w:rsidR="00501AA0" w:rsidRPr="00673931" w:rsidRDefault="00501AA0" w:rsidP="00501AA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b/>
                <w:bCs/>
                <w:color w:val="000000"/>
                <w:kern w:val="0"/>
                <w:lang w:val="en-GB" w:eastAsia="de-DE"/>
                <w14:ligatures w14:val="none"/>
              </w:rPr>
              <w:t>n identifications</w:t>
            </w:r>
          </w:p>
        </w:tc>
      </w:tr>
      <w:tr w:rsidR="00501AA0" w:rsidRPr="00673931" w14:paraId="1C1A4040" w14:textId="77777777" w:rsidTr="00501AA0">
        <w:trPr>
          <w:trHeight w:val="22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AD27" w14:textId="77777777" w:rsidR="00501AA0" w:rsidRPr="00673931" w:rsidRDefault="00501AA0" w:rsidP="00501AA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Certhia</w:t>
            </w:r>
            <w:proofErr w:type="spellEnd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brachydactyla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9BF1" w14:textId="77777777" w:rsidR="00501AA0" w:rsidRPr="00673931" w:rsidRDefault="00501AA0" w:rsidP="0050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894</w:t>
            </w:r>
          </w:p>
        </w:tc>
      </w:tr>
      <w:tr w:rsidR="00501AA0" w:rsidRPr="00673931" w14:paraId="0FA90AEE" w14:textId="77777777" w:rsidTr="00501AA0">
        <w:trPr>
          <w:trHeight w:val="22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869B" w14:textId="77777777" w:rsidR="00501AA0" w:rsidRPr="00673931" w:rsidRDefault="00501AA0" w:rsidP="00501AA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Turdus merul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BA5A" w14:textId="77777777" w:rsidR="00501AA0" w:rsidRPr="00673931" w:rsidRDefault="00501AA0" w:rsidP="0050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078</w:t>
            </w:r>
          </w:p>
        </w:tc>
      </w:tr>
      <w:tr w:rsidR="00501AA0" w:rsidRPr="00673931" w14:paraId="75706F20" w14:textId="77777777" w:rsidTr="00501AA0">
        <w:trPr>
          <w:trHeight w:val="22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063B" w14:textId="77777777" w:rsidR="00501AA0" w:rsidRPr="00673931" w:rsidRDefault="00501AA0" w:rsidP="00501AA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Apus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apus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E0FF" w14:textId="77777777" w:rsidR="00501AA0" w:rsidRPr="00673931" w:rsidRDefault="00501AA0" w:rsidP="0050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817</w:t>
            </w:r>
          </w:p>
        </w:tc>
      </w:tr>
      <w:tr w:rsidR="00501AA0" w:rsidRPr="00673931" w14:paraId="2A6F1A69" w14:textId="77777777" w:rsidTr="00501AA0">
        <w:trPr>
          <w:trHeight w:val="22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0C51" w14:textId="77777777" w:rsidR="00501AA0" w:rsidRPr="00673931" w:rsidRDefault="00501AA0" w:rsidP="00501AA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Parus major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7CA2" w14:textId="77777777" w:rsidR="00501AA0" w:rsidRPr="00673931" w:rsidRDefault="00501AA0" w:rsidP="0050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798</w:t>
            </w:r>
          </w:p>
        </w:tc>
      </w:tr>
      <w:tr w:rsidR="00501AA0" w:rsidRPr="00673931" w14:paraId="0269F197" w14:textId="77777777" w:rsidTr="00501AA0">
        <w:trPr>
          <w:trHeight w:val="22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F388" w14:textId="77777777" w:rsidR="00501AA0" w:rsidRPr="00673931" w:rsidRDefault="00501AA0" w:rsidP="00501AA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Sylvia atricapill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6386" w14:textId="77777777" w:rsidR="00501AA0" w:rsidRPr="00673931" w:rsidRDefault="00501AA0" w:rsidP="0050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555</w:t>
            </w:r>
          </w:p>
        </w:tc>
      </w:tr>
      <w:tr w:rsidR="00501AA0" w:rsidRPr="00673931" w14:paraId="45E38D2C" w14:textId="77777777" w:rsidTr="00501AA0">
        <w:trPr>
          <w:trHeight w:val="22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D33F" w14:textId="77777777" w:rsidR="00501AA0" w:rsidRPr="00673931" w:rsidRDefault="00501AA0" w:rsidP="00501AA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Erithacus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rubecula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E3DE" w14:textId="77777777" w:rsidR="00501AA0" w:rsidRPr="00673931" w:rsidRDefault="00501AA0" w:rsidP="0050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527</w:t>
            </w:r>
          </w:p>
        </w:tc>
      </w:tr>
      <w:tr w:rsidR="00501AA0" w:rsidRPr="00673931" w14:paraId="24590889" w14:textId="77777777" w:rsidTr="00501AA0">
        <w:trPr>
          <w:trHeight w:val="22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9C70" w14:textId="77777777" w:rsidR="00501AA0" w:rsidRPr="00673931" w:rsidRDefault="00501AA0" w:rsidP="00501AA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Corvus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corone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4B27" w14:textId="77777777" w:rsidR="00501AA0" w:rsidRPr="00673931" w:rsidRDefault="00501AA0" w:rsidP="0050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458</w:t>
            </w:r>
          </w:p>
        </w:tc>
      </w:tr>
      <w:tr w:rsidR="00501AA0" w:rsidRPr="00673931" w14:paraId="5073E04F" w14:textId="77777777" w:rsidTr="00501AA0">
        <w:trPr>
          <w:trHeight w:val="22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42CB" w14:textId="77777777" w:rsidR="00501AA0" w:rsidRPr="00673931" w:rsidRDefault="00501AA0" w:rsidP="00501AA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Phylloscopus</w:t>
            </w:r>
            <w:proofErr w:type="spellEnd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collybita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231D" w14:textId="77777777" w:rsidR="00501AA0" w:rsidRPr="00673931" w:rsidRDefault="00501AA0" w:rsidP="0050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401</w:t>
            </w:r>
          </w:p>
        </w:tc>
      </w:tr>
      <w:tr w:rsidR="00501AA0" w:rsidRPr="00673931" w14:paraId="41D1E1F1" w14:textId="77777777" w:rsidTr="00501AA0">
        <w:trPr>
          <w:trHeight w:val="22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0933" w14:textId="77777777" w:rsidR="00501AA0" w:rsidRPr="00673931" w:rsidRDefault="00501AA0" w:rsidP="00501AA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Cyanistes</w:t>
            </w:r>
            <w:proofErr w:type="spellEnd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caeruleu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9C7A" w14:textId="77777777" w:rsidR="00501AA0" w:rsidRPr="00673931" w:rsidRDefault="00501AA0" w:rsidP="0050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380</w:t>
            </w:r>
          </w:p>
        </w:tc>
      </w:tr>
      <w:tr w:rsidR="00501AA0" w:rsidRPr="00673931" w14:paraId="351A69D3" w14:textId="77777777" w:rsidTr="00501AA0">
        <w:trPr>
          <w:trHeight w:val="22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AA80" w14:textId="77777777" w:rsidR="00501AA0" w:rsidRPr="00673931" w:rsidRDefault="00501AA0" w:rsidP="00501AA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Fringilla coeleb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C312" w14:textId="77777777" w:rsidR="00501AA0" w:rsidRPr="00673931" w:rsidRDefault="00501AA0" w:rsidP="0050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323</w:t>
            </w:r>
          </w:p>
        </w:tc>
      </w:tr>
      <w:tr w:rsidR="00501AA0" w:rsidRPr="00673931" w14:paraId="0DEAE5F0" w14:textId="77777777" w:rsidTr="00501AA0">
        <w:trPr>
          <w:trHeight w:val="22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86CA" w14:textId="77777777" w:rsidR="00501AA0" w:rsidRPr="00673931" w:rsidRDefault="00501AA0" w:rsidP="00501AA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Chloris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chloris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C3A2" w14:textId="77777777" w:rsidR="00501AA0" w:rsidRPr="00673931" w:rsidRDefault="00501AA0" w:rsidP="0050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321</w:t>
            </w:r>
          </w:p>
        </w:tc>
      </w:tr>
      <w:tr w:rsidR="00501AA0" w:rsidRPr="00673931" w14:paraId="12831A01" w14:textId="77777777" w:rsidTr="00501AA0">
        <w:trPr>
          <w:trHeight w:val="22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D1A0" w14:textId="77777777" w:rsidR="00501AA0" w:rsidRPr="00673931" w:rsidRDefault="00501AA0" w:rsidP="00501AA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uscicapa striat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ABC2" w14:textId="77777777" w:rsidR="00501AA0" w:rsidRPr="00673931" w:rsidRDefault="00501AA0" w:rsidP="0050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63</w:t>
            </w:r>
          </w:p>
        </w:tc>
      </w:tr>
      <w:tr w:rsidR="00501AA0" w:rsidRPr="00673931" w14:paraId="39C423ED" w14:textId="77777777" w:rsidTr="00501AA0">
        <w:trPr>
          <w:trHeight w:val="22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5AC0" w14:textId="77777777" w:rsidR="00501AA0" w:rsidRPr="00673931" w:rsidRDefault="00501AA0" w:rsidP="00501AA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Phoenicurus</w:t>
            </w:r>
            <w:proofErr w:type="spellEnd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ochruros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4F0B" w14:textId="77777777" w:rsidR="00501AA0" w:rsidRPr="00673931" w:rsidRDefault="00501AA0" w:rsidP="0050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79</w:t>
            </w:r>
          </w:p>
        </w:tc>
      </w:tr>
      <w:tr w:rsidR="00501AA0" w:rsidRPr="00673931" w14:paraId="1CC9116F" w14:textId="77777777" w:rsidTr="00501AA0">
        <w:trPr>
          <w:trHeight w:val="22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0727" w14:textId="77777777" w:rsidR="00501AA0" w:rsidRPr="00673931" w:rsidRDefault="00501AA0" w:rsidP="00501AA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Passer montanu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24A7" w14:textId="77777777" w:rsidR="00501AA0" w:rsidRPr="00673931" w:rsidRDefault="00501AA0" w:rsidP="0050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36</w:t>
            </w:r>
          </w:p>
        </w:tc>
      </w:tr>
      <w:tr w:rsidR="00501AA0" w:rsidRPr="00673931" w14:paraId="6B9CEA4C" w14:textId="77777777" w:rsidTr="00501AA0">
        <w:trPr>
          <w:trHeight w:val="22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7F0D" w14:textId="77777777" w:rsidR="00501AA0" w:rsidRPr="00673931" w:rsidRDefault="00501AA0" w:rsidP="00501AA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Carduelis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carduelis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0A9D" w14:textId="77777777" w:rsidR="00501AA0" w:rsidRPr="00673931" w:rsidRDefault="00501AA0" w:rsidP="0050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18</w:t>
            </w:r>
          </w:p>
        </w:tc>
      </w:tr>
      <w:tr w:rsidR="00501AA0" w:rsidRPr="00673931" w14:paraId="3F5C4749" w14:textId="77777777" w:rsidTr="00501AA0">
        <w:trPr>
          <w:trHeight w:val="22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4776" w14:textId="77777777" w:rsidR="00501AA0" w:rsidRPr="00673931" w:rsidRDefault="00501AA0" w:rsidP="00501AA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Dendrocopos</w:t>
            </w:r>
            <w:proofErr w:type="spellEnd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major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82C2" w14:textId="77777777" w:rsidR="00501AA0" w:rsidRPr="00673931" w:rsidRDefault="00501AA0" w:rsidP="0050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82</w:t>
            </w:r>
          </w:p>
        </w:tc>
      </w:tr>
      <w:tr w:rsidR="00501AA0" w:rsidRPr="00673931" w14:paraId="0B1C864B" w14:textId="77777777" w:rsidTr="00501AA0">
        <w:trPr>
          <w:trHeight w:val="22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8A45" w14:textId="77777777" w:rsidR="00501AA0" w:rsidRPr="00673931" w:rsidRDefault="00501AA0" w:rsidP="00501AA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Coccothraustes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coccothraustes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4F3C" w14:textId="77777777" w:rsidR="00501AA0" w:rsidRPr="00673931" w:rsidRDefault="00501AA0" w:rsidP="0050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40</w:t>
            </w:r>
          </w:p>
        </w:tc>
      </w:tr>
      <w:tr w:rsidR="00501AA0" w:rsidRPr="00673931" w14:paraId="031A1D07" w14:textId="77777777" w:rsidTr="00501AA0">
        <w:trPr>
          <w:trHeight w:val="22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A863" w14:textId="77777777" w:rsidR="00501AA0" w:rsidRPr="00673931" w:rsidRDefault="00501AA0" w:rsidP="00501AA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Picus</w:t>
            </w:r>
            <w:proofErr w:type="spellEnd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viridis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C032" w14:textId="77777777" w:rsidR="00501AA0" w:rsidRPr="00673931" w:rsidRDefault="00501AA0" w:rsidP="0050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8</w:t>
            </w:r>
          </w:p>
        </w:tc>
      </w:tr>
      <w:tr w:rsidR="00501AA0" w:rsidRPr="00673931" w14:paraId="7A3C9034" w14:textId="77777777" w:rsidTr="00501AA0">
        <w:trPr>
          <w:trHeight w:val="22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475F" w14:textId="77777777" w:rsidR="00501AA0" w:rsidRPr="00673931" w:rsidRDefault="00501AA0" w:rsidP="00501AA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Sitta europae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D956" w14:textId="77777777" w:rsidR="00501AA0" w:rsidRPr="00673931" w:rsidRDefault="00501AA0" w:rsidP="0050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6</w:t>
            </w:r>
          </w:p>
        </w:tc>
      </w:tr>
      <w:tr w:rsidR="00501AA0" w:rsidRPr="00673931" w14:paraId="1C5A88D1" w14:textId="77777777" w:rsidTr="00501AA0">
        <w:trPr>
          <w:trHeight w:val="22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248A" w14:textId="77777777" w:rsidR="00501AA0" w:rsidRPr="00673931" w:rsidRDefault="00501AA0" w:rsidP="00501AA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Columba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palumbus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692C" w14:textId="77777777" w:rsidR="00501AA0" w:rsidRPr="00673931" w:rsidRDefault="00501AA0" w:rsidP="0050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5</w:t>
            </w:r>
          </w:p>
        </w:tc>
      </w:tr>
      <w:tr w:rsidR="00501AA0" w:rsidRPr="00673931" w14:paraId="1429EDFC" w14:textId="77777777" w:rsidTr="00501AA0">
        <w:trPr>
          <w:trHeight w:val="22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7202" w14:textId="77777777" w:rsidR="00501AA0" w:rsidRPr="00673931" w:rsidRDefault="00501AA0" w:rsidP="00501AA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Regulus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regulus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A224" w14:textId="77777777" w:rsidR="00501AA0" w:rsidRPr="00673931" w:rsidRDefault="00501AA0" w:rsidP="0050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2</w:t>
            </w:r>
          </w:p>
        </w:tc>
      </w:tr>
      <w:tr w:rsidR="00501AA0" w:rsidRPr="00673931" w14:paraId="4A58CC01" w14:textId="77777777" w:rsidTr="00501AA0">
        <w:trPr>
          <w:trHeight w:val="22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AB26" w14:textId="77777777" w:rsidR="00501AA0" w:rsidRPr="00673931" w:rsidRDefault="00501AA0" w:rsidP="00501AA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Pica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pica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990A" w14:textId="77777777" w:rsidR="00501AA0" w:rsidRPr="00673931" w:rsidRDefault="00501AA0" w:rsidP="0050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8</w:t>
            </w:r>
          </w:p>
        </w:tc>
      </w:tr>
      <w:tr w:rsidR="00501AA0" w:rsidRPr="00673931" w14:paraId="10D34EB2" w14:textId="77777777" w:rsidTr="00501AA0">
        <w:trPr>
          <w:trHeight w:val="22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251E" w14:textId="77777777" w:rsidR="00501AA0" w:rsidRPr="00673931" w:rsidRDefault="00501AA0" w:rsidP="00501AA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Streptopelia</w:t>
            </w:r>
            <w:proofErr w:type="spellEnd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decaocto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7D92D" w14:textId="77777777" w:rsidR="00501AA0" w:rsidRPr="00673931" w:rsidRDefault="00501AA0" w:rsidP="0050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7</w:t>
            </w:r>
          </w:p>
        </w:tc>
      </w:tr>
      <w:tr w:rsidR="00501AA0" w:rsidRPr="00673931" w14:paraId="59919729" w14:textId="77777777" w:rsidTr="00501AA0">
        <w:trPr>
          <w:trHeight w:val="240"/>
        </w:trPr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EB0C0" w14:textId="77777777" w:rsidR="00501AA0" w:rsidRPr="00673931" w:rsidRDefault="00501AA0" w:rsidP="00501AA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b/>
                <w:bCs/>
                <w:color w:val="000000"/>
                <w:kern w:val="0"/>
                <w:lang w:val="en-GB" w:eastAsia="de-DE"/>
                <w14:ligatures w14:val="none"/>
              </w:rPr>
              <w:lastRenderedPageBreak/>
              <w:t>Total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F6990" w14:textId="77777777" w:rsidR="00501AA0" w:rsidRPr="00673931" w:rsidRDefault="00501AA0" w:rsidP="0050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9466</w:t>
            </w:r>
          </w:p>
        </w:tc>
      </w:tr>
    </w:tbl>
    <w:p w14:paraId="16D52D09" w14:textId="77777777" w:rsidR="00501AA0" w:rsidRPr="00673931" w:rsidRDefault="00501AA0">
      <w:pPr>
        <w:rPr>
          <w:rFonts w:cstheme="minorHAnsi"/>
          <w:lang w:val="en-GB"/>
        </w:rPr>
      </w:pPr>
    </w:p>
    <w:tbl>
      <w:tblPr>
        <w:tblW w:w="510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1984"/>
      </w:tblGrid>
      <w:tr w:rsidR="0093024D" w:rsidRPr="00421874" w14:paraId="591BDEA9" w14:textId="77777777" w:rsidTr="005A5216">
        <w:trPr>
          <w:trHeight w:val="756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ED5D2A" w14:textId="5F9EAAEB" w:rsidR="0093024D" w:rsidRPr="00673931" w:rsidRDefault="00DF7E6E" w:rsidP="009302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Style w:val="Heading2Char"/>
                <w:lang w:val="en-GB"/>
              </w:rPr>
              <w:t>Supplement</w:t>
            </w:r>
            <w:r w:rsidR="007D388A">
              <w:rPr>
                <w:rStyle w:val="Heading2Char"/>
                <w:lang w:val="en-GB"/>
              </w:rPr>
              <w:t>a</w:t>
            </w:r>
            <w:r w:rsidR="007D388A" w:rsidRPr="0027395D">
              <w:rPr>
                <w:rStyle w:val="Heading2Char"/>
                <w:lang w:val="en-US"/>
              </w:rPr>
              <w:t>ry</w:t>
            </w:r>
            <w:proofErr w:type="spellEnd"/>
            <w:r w:rsidR="00C33F4F" w:rsidRPr="00673931">
              <w:rPr>
                <w:rStyle w:val="Heading2Char"/>
                <w:lang w:val="en-GB"/>
              </w:rPr>
              <w:t xml:space="preserve"> </w:t>
            </w:r>
            <w:r w:rsidR="0093024D" w:rsidRPr="00673931">
              <w:rPr>
                <w:rStyle w:val="Heading2Char"/>
                <w:lang w:val="en-GB"/>
              </w:rPr>
              <w:t xml:space="preserve">Table </w:t>
            </w:r>
            <w:r w:rsidR="005A5216">
              <w:rPr>
                <w:rStyle w:val="Heading2Char"/>
                <w:lang w:val="en-GB"/>
              </w:rPr>
              <w:t>S</w:t>
            </w:r>
            <w:r w:rsidR="005A5216" w:rsidRPr="005A5216">
              <w:rPr>
                <w:rStyle w:val="Heading2Char"/>
                <w:lang w:val="en-US"/>
              </w:rPr>
              <w:t>3</w:t>
            </w:r>
            <w:r w:rsidR="0093024D" w:rsidRPr="00673931">
              <w:rPr>
                <w:rStyle w:val="Heading2Char"/>
                <w:lang w:val="en-GB"/>
              </w:rPr>
              <w:t>.</w:t>
            </w:r>
            <w:r w:rsidR="0093024D"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 xml:space="preserve"> Species identified by BirdNET (default settings, minimum confidence 0.1) with the total number of times each species was identified.</w:t>
            </w:r>
          </w:p>
        </w:tc>
      </w:tr>
      <w:tr w:rsidR="0093024D" w:rsidRPr="00673931" w14:paraId="28EEE052" w14:textId="77777777" w:rsidTr="005A5216">
        <w:trPr>
          <w:trHeight w:val="288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9E166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b/>
                <w:bCs/>
                <w:color w:val="000000"/>
                <w:kern w:val="0"/>
                <w:lang w:val="en-GB" w:eastAsia="de-DE"/>
                <w14:ligatures w14:val="none"/>
              </w:rPr>
              <w:t>Speci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8BE07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b/>
                <w:bCs/>
                <w:color w:val="000000"/>
                <w:kern w:val="0"/>
                <w:lang w:val="en-GB" w:eastAsia="de-DE"/>
                <w14:ligatures w14:val="none"/>
              </w:rPr>
              <w:t>n identifications</w:t>
            </w:r>
          </w:p>
        </w:tc>
      </w:tr>
      <w:tr w:rsidR="0093024D" w:rsidRPr="00673931" w14:paraId="254BF8DF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7218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Erithacus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rubecul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E76C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890</w:t>
            </w:r>
          </w:p>
        </w:tc>
      </w:tr>
      <w:tr w:rsidR="0093024D" w:rsidRPr="00673931" w14:paraId="4A14E506" w14:textId="77777777" w:rsidTr="005A5216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464B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Turdus merul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AFCB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820</w:t>
            </w:r>
          </w:p>
        </w:tc>
      </w:tr>
      <w:tr w:rsidR="0093024D" w:rsidRPr="00673931" w14:paraId="40E8A830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EEB3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Parus majo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027F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264</w:t>
            </w:r>
          </w:p>
        </w:tc>
      </w:tr>
      <w:tr w:rsidR="0093024D" w:rsidRPr="00673931" w14:paraId="11C57C51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2290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Certhia</w:t>
            </w:r>
            <w:proofErr w:type="spellEnd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brachydactyl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C214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037</w:t>
            </w:r>
          </w:p>
        </w:tc>
      </w:tr>
      <w:tr w:rsidR="0093024D" w:rsidRPr="00673931" w14:paraId="1F70AC8B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FD6D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Apus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ap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1BCE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893</w:t>
            </w:r>
          </w:p>
        </w:tc>
      </w:tr>
      <w:tr w:rsidR="0093024D" w:rsidRPr="00673931" w14:paraId="11E697A2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09F7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Turdus philomelo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2EC9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868</w:t>
            </w:r>
          </w:p>
        </w:tc>
      </w:tr>
      <w:tr w:rsidR="0093024D" w:rsidRPr="00673931" w14:paraId="5935670A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E7AF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Corvus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coron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0980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622</w:t>
            </w:r>
          </w:p>
        </w:tc>
      </w:tr>
      <w:tr w:rsidR="0093024D" w:rsidRPr="00673931" w14:paraId="5324FFC7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C811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Sylvia atricapill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216B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532</w:t>
            </w:r>
          </w:p>
        </w:tc>
      </w:tr>
      <w:tr w:rsidR="0093024D" w:rsidRPr="00673931" w14:paraId="3343E0F1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6370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Cyanistes</w:t>
            </w:r>
            <w:proofErr w:type="spellEnd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caerule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99FA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462</w:t>
            </w:r>
          </w:p>
        </w:tc>
      </w:tr>
      <w:tr w:rsidR="0093024D" w:rsidRPr="00673931" w14:paraId="48700320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3E37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Phylloscopus</w:t>
            </w:r>
            <w:proofErr w:type="spellEnd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collybit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9474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326</w:t>
            </w:r>
          </w:p>
        </w:tc>
      </w:tr>
      <w:tr w:rsidR="0093024D" w:rsidRPr="00673931" w14:paraId="0ABF7C06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CC6D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Carduelis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cardueli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375B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92</w:t>
            </w:r>
          </w:p>
        </w:tc>
      </w:tr>
      <w:tr w:rsidR="0093024D" w:rsidRPr="00673931" w14:paraId="718D7E3E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9D1C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Chloris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chlori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3E72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67</w:t>
            </w:r>
          </w:p>
        </w:tc>
      </w:tr>
      <w:tr w:rsidR="0093024D" w:rsidRPr="00673931" w14:paraId="4DE9A5F1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00C4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Coccothraustes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coccothraus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3CF0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45</w:t>
            </w:r>
          </w:p>
        </w:tc>
      </w:tr>
      <w:tr w:rsidR="0093024D" w:rsidRPr="00673931" w14:paraId="27A90CDE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F7D4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Fringilla coeleb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3B5D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42</w:t>
            </w:r>
          </w:p>
        </w:tc>
      </w:tr>
      <w:tr w:rsidR="0093024D" w:rsidRPr="00673931" w14:paraId="7681604E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6F53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Passer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domestic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925A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42</w:t>
            </w:r>
          </w:p>
        </w:tc>
      </w:tr>
      <w:tr w:rsidR="0093024D" w:rsidRPr="00673931" w14:paraId="2D28158A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99D4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Anthus</w:t>
            </w:r>
            <w:proofErr w:type="spellEnd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triviali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3FD8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07</w:t>
            </w:r>
          </w:p>
        </w:tc>
      </w:tr>
      <w:tr w:rsidR="0093024D" w:rsidRPr="00673931" w14:paraId="45745C88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2154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uscicapa stria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7752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96</w:t>
            </w:r>
          </w:p>
        </w:tc>
      </w:tr>
      <w:tr w:rsidR="0093024D" w:rsidRPr="00673931" w14:paraId="49BB1711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9BC9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Phoenicurus</w:t>
            </w:r>
            <w:proofErr w:type="spellEnd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ochruro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2158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63</w:t>
            </w:r>
          </w:p>
        </w:tc>
      </w:tr>
      <w:tr w:rsidR="0093024D" w:rsidRPr="00673931" w14:paraId="007311A6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C8CF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Corvus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cornix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7AAC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52</w:t>
            </w:r>
          </w:p>
        </w:tc>
      </w:tr>
      <w:tr w:rsidR="0093024D" w:rsidRPr="00673931" w14:paraId="26C0CF72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B5C4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Dendrocopos</w:t>
            </w:r>
            <w:proofErr w:type="spellEnd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majo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FD58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22</w:t>
            </w:r>
          </w:p>
        </w:tc>
      </w:tr>
      <w:tr w:rsidR="0093024D" w:rsidRPr="00673931" w14:paraId="158CD1F1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FDEA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Delichon</w:t>
            </w:r>
            <w:proofErr w:type="spellEnd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urbicum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C803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04</w:t>
            </w:r>
          </w:p>
        </w:tc>
      </w:tr>
      <w:tr w:rsidR="0093024D" w:rsidRPr="00673931" w14:paraId="653BA58E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BC87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otacilla cinere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66CE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77</w:t>
            </w:r>
          </w:p>
        </w:tc>
      </w:tr>
      <w:tr w:rsidR="0093024D" w:rsidRPr="00673931" w14:paraId="2E63CB5C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25AF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otacilla alb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7009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52</w:t>
            </w:r>
          </w:p>
        </w:tc>
      </w:tr>
      <w:tr w:rsidR="0093024D" w:rsidRPr="00673931" w14:paraId="32233ADF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43D7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Actitis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hypoleuco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6A84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48</w:t>
            </w:r>
          </w:p>
        </w:tc>
      </w:tr>
      <w:tr w:rsidR="0093024D" w:rsidRPr="00673931" w14:paraId="2F3B6EE9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4CAA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Fulica</w:t>
            </w:r>
            <w:proofErr w:type="spellEnd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atr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CC74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48</w:t>
            </w:r>
          </w:p>
        </w:tc>
      </w:tr>
      <w:tr w:rsidR="0093024D" w:rsidRPr="00673931" w14:paraId="46715371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A25C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Regulus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regul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625D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44</w:t>
            </w:r>
          </w:p>
        </w:tc>
      </w:tr>
      <w:tr w:rsidR="0093024D" w:rsidRPr="00673931" w14:paraId="20B581EE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DEBC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Turdus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viscivor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8D1E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36</w:t>
            </w:r>
          </w:p>
        </w:tc>
      </w:tr>
      <w:tr w:rsidR="0093024D" w:rsidRPr="00673931" w14:paraId="1675A1A9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4C9E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Picus</w:t>
            </w:r>
            <w:proofErr w:type="spellEnd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viridi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3C57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9</w:t>
            </w:r>
          </w:p>
        </w:tc>
      </w:tr>
      <w:tr w:rsidR="0093024D" w:rsidRPr="00673931" w14:paraId="4BA71384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91E2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Columba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palumb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5B80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8</w:t>
            </w:r>
          </w:p>
        </w:tc>
      </w:tr>
      <w:tr w:rsidR="0093024D" w:rsidRPr="00673931" w14:paraId="032DADF6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9CDF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Gallinula chlorop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02C2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4</w:t>
            </w:r>
          </w:p>
        </w:tc>
      </w:tr>
      <w:tr w:rsidR="0093024D" w:rsidRPr="00673931" w14:paraId="412BCEDC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75E9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Chroicocephalus</w:t>
            </w:r>
            <w:proofErr w:type="spellEnd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ridibund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2053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3</w:t>
            </w:r>
          </w:p>
        </w:tc>
      </w:tr>
      <w:tr w:rsidR="0093024D" w:rsidRPr="00673931" w14:paraId="42A8874E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99C9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Emberiza</w:t>
            </w:r>
            <w:proofErr w:type="spellEnd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schoenicl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9DAA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3</w:t>
            </w:r>
          </w:p>
        </w:tc>
      </w:tr>
      <w:tr w:rsidR="0093024D" w:rsidRPr="00673931" w14:paraId="701A900E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A19D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Prunella modular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DB8E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3</w:t>
            </w:r>
          </w:p>
        </w:tc>
      </w:tr>
      <w:tr w:rsidR="0093024D" w:rsidRPr="00673931" w14:paraId="559D3DE0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4F23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Periparus</w:t>
            </w:r>
            <w:proofErr w:type="spellEnd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ate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DAD7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1</w:t>
            </w:r>
          </w:p>
        </w:tc>
      </w:tr>
      <w:tr w:rsidR="0093024D" w:rsidRPr="00673931" w14:paraId="2CA53EE7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9711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Aegithalos cauda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0EBD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9</w:t>
            </w:r>
          </w:p>
        </w:tc>
      </w:tr>
      <w:tr w:rsidR="0093024D" w:rsidRPr="00673931" w14:paraId="028C7E5F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0061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Regulus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ignicapill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689F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9</w:t>
            </w:r>
          </w:p>
        </w:tc>
      </w:tr>
      <w:tr w:rsidR="0093024D" w:rsidRPr="00673931" w14:paraId="469A9656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B77C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Charadrius dubi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FA00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8</w:t>
            </w:r>
          </w:p>
        </w:tc>
      </w:tr>
      <w:tr w:rsidR="0093024D" w:rsidRPr="00673931" w14:paraId="1119A49C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2DE5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Corvus frugileg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7D10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8</w:t>
            </w:r>
          </w:p>
        </w:tc>
      </w:tr>
      <w:tr w:rsidR="0093024D" w:rsidRPr="00673931" w14:paraId="5AFC13E9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A753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Alauda arven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ECE7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7</w:t>
            </w:r>
          </w:p>
        </w:tc>
      </w:tr>
      <w:tr w:rsidR="0093024D" w:rsidRPr="00673931" w14:paraId="6CBEA836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C21D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Pica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pic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9EA9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7</w:t>
            </w:r>
          </w:p>
        </w:tc>
      </w:tr>
      <w:tr w:rsidR="0093024D" w:rsidRPr="00673931" w14:paraId="1EDE744A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1241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Emberiza</w:t>
            </w:r>
            <w:proofErr w:type="spellEnd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citrinell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4486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6</w:t>
            </w:r>
          </w:p>
        </w:tc>
      </w:tr>
      <w:tr w:rsidR="0093024D" w:rsidRPr="00673931" w14:paraId="1C300318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09C8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proofErr w:type="gram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Troglodytes</w:t>
            </w:r>
            <w:proofErr w:type="gramEnd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troglodyt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21C4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6</w:t>
            </w:r>
          </w:p>
        </w:tc>
      </w:tr>
      <w:tr w:rsidR="0093024D" w:rsidRPr="00673931" w14:paraId="5D25503B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6D9C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Ficedula</w:t>
            </w:r>
            <w:proofErr w:type="spellEnd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hypoleuc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EBDD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5</w:t>
            </w:r>
          </w:p>
        </w:tc>
      </w:tr>
      <w:tr w:rsidR="0093024D" w:rsidRPr="00673931" w14:paraId="73EC1CA5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C431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lastRenderedPageBreak/>
              <w:t>Motacilla flav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8710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5</w:t>
            </w:r>
          </w:p>
        </w:tc>
      </w:tr>
      <w:tr w:rsidR="0093024D" w:rsidRPr="00673931" w14:paraId="26B9CC5D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C9BF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Poecile</w:t>
            </w:r>
            <w:proofErr w:type="spellEnd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palustr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7C21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5</w:t>
            </w:r>
          </w:p>
        </w:tc>
      </w:tr>
      <w:tr w:rsidR="0093024D" w:rsidRPr="00673931" w14:paraId="238C23B8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E579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Anas platyrhyncho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3D0E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4</w:t>
            </w:r>
          </w:p>
        </w:tc>
      </w:tr>
      <w:tr w:rsidR="0093024D" w:rsidRPr="00673931" w14:paraId="75128450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1752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Anas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crecc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7795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2</w:t>
            </w:r>
          </w:p>
        </w:tc>
      </w:tr>
      <w:tr w:rsidR="0093024D" w:rsidRPr="00673931" w14:paraId="59C44253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F48F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Turdus pilar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09C3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1</w:t>
            </w:r>
          </w:p>
        </w:tc>
      </w:tr>
      <w:tr w:rsidR="0093024D" w:rsidRPr="00673931" w14:paraId="3BF79836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44BD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Ardea cinere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F7A7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0</w:t>
            </w:r>
          </w:p>
        </w:tc>
      </w:tr>
      <w:tr w:rsidR="0093024D" w:rsidRPr="00673931" w14:paraId="26890C38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2197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Linaria cannabi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6CC1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0</w:t>
            </w:r>
          </w:p>
        </w:tc>
      </w:tr>
      <w:tr w:rsidR="0093024D" w:rsidRPr="00673931" w14:paraId="7053D14B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8D98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Buteo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buteo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E478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8</w:t>
            </w:r>
          </w:p>
        </w:tc>
      </w:tr>
      <w:tr w:rsidR="0093024D" w:rsidRPr="00673931" w14:paraId="078B3868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1445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Alcedo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atthi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75CF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6</w:t>
            </w:r>
          </w:p>
        </w:tc>
      </w:tr>
      <w:tr w:rsidR="0093024D" w:rsidRPr="00673931" w14:paraId="2E7A3089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95B9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Anthus</w:t>
            </w:r>
            <w:proofErr w:type="spellEnd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praten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8691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5</w:t>
            </w:r>
          </w:p>
        </w:tc>
      </w:tr>
      <w:tr w:rsidR="0093024D" w:rsidRPr="00673931" w14:paraId="6C3973F2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C9AB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Corvus cora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6D0D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5</w:t>
            </w:r>
          </w:p>
        </w:tc>
      </w:tr>
      <w:tr w:rsidR="0093024D" w:rsidRPr="00673931" w14:paraId="27DA282F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FE3A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Dryocopus</w:t>
            </w:r>
            <w:proofErr w:type="spellEnd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arti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E5E3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5</w:t>
            </w:r>
          </w:p>
        </w:tc>
      </w:tr>
      <w:tr w:rsidR="0093024D" w:rsidRPr="00673931" w14:paraId="73ECE57B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4A25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Emberiza</w:t>
            </w:r>
            <w:proofErr w:type="spellEnd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calandr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5AB1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5</w:t>
            </w:r>
          </w:p>
        </w:tc>
      </w:tr>
      <w:tr w:rsidR="0093024D" w:rsidRPr="00673931" w14:paraId="4601BD32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8DD4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Passer montan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D874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5</w:t>
            </w:r>
          </w:p>
        </w:tc>
      </w:tr>
      <w:tr w:rsidR="0093024D" w:rsidRPr="00673931" w14:paraId="3A5D6072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05F3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Sitta europae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0C80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5</w:t>
            </w:r>
          </w:p>
        </w:tc>
      </w:tr>
      <w:tr w:rsidR="0093024D" w:rsidRPr="00673931" w14:paraId="0C98DEC2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B601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Falco tinnuncul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0DDE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4</w:t>
            </w:r>
          </w:p>
        </w:tc>
      </w:tr>
      <w:tr w:rsidR="0093024D" w:rsidRPr="00673931" w14:paraId="35747CB6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7B89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Grus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gr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266A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4</w:t>
            </w:r>
          </w:p>
        </w:tc>
      </w:tr>
      <w:tr w:rsidR="0093024D" w:rsidRPr="00673931" w14:paraId="48A3726F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218A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Phoenicurus</w:t>
            </w:r>
            <w:proofErr w:type="spellEnd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phoenicur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99A6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4</w:t>
            </w:r>
          </w:p>
        </w:tc>
      </w:tr>
      <w:tr w:rsidR="0093024D" w:rsidRPr="00673931" w14:paraId="60193ED3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F333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Pyrrhula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pyrrhul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D46E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4</w:t>
            </w:r>
          </w:p>
        </w:tc>
      </w:tr>
      <w:tr w:rsidR="0093024D" w:rsidRPr="00673931" w14:paraId="017A5B9D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0DB4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Rallus aquatic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7F31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4</w:t>
            </w:r>
          </w:p>
        </w:tc>
      </w:tr>
      <w:tr w:rsidR="0093024D" w:rsidRPr="00673931" w14:paraId="15963121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3D39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Serinus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serin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8D79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4</w:t>
            </w:r>
          </w:p>
        </w:tc>
      </w:tr>
      <w:tr w:rsidR="0093024D" w:rsidRPr="00673931" w14:paraId="0DE449A7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6E1E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Spinus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spin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5867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4</w:t>
            </w:r>
          </w:p>
        </w:tc>
      </w:tr>
      <w:tr w:rsidR="0093024D" w:rsidRPr="00673931" w14:paraId="2FAD927E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443E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Columba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livi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B751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3</w:t>
            </w:r>
          </w:p>
        </w:tc>
      </w:tr>
      <w:tr w:rsidR="0093024D" w:rsidRPr="00673931" w14:paraId="0B2DC5CA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AD30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areca</w:t>
            </w:r>
            <w:proofErr w:type="spellEnd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streper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D3DE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3</w:t>
            </w:r>
          </w:p>
        </w:tc>
      </w:tr>
      <w:tr w:rsidR="0093024D" w:rsidRPr="00673931" w14:paraId="7F93FFED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9D90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Oriolus</w:t>
            </w:r>
            <w:proofErr w:type="spellEnd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oriol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8C94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3</w:t>
            </w:r>
          </w:p>
        </w:tc>
      </w:tr>
      <w:tr w:rsidR="0093024D" w:rsidRPr="00673931" w14:paraId="1951325A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1218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Saxicola rubetr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0B3E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3</w:t>
            </w:r>
          </w:p>
        </w:tc>
      </w:tr>
      <w:tr w:rsidR="0093024D" w:rsidRPr="00673931" w14:paraId="4DA93CF8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5E97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Saxicola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rubicol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B406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3</w:t>
            </w:r>
          </w:p>
        </w:tc>
      </w:tr>
      <w:tr w:rsidR="0093024D" w:rsidRPr="00673931" w14:paraId="35022B5F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DA6C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Streptopelia</w:t>
            </w:r>
            <w:proofErr w:type="spellEnd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decaocto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4365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3</w:t>
            </w:r>
          </w:p>
        </w:tc>
      </w:tr>
      <w:tr w:rsidR="0093024D" w:rsidRPr="00673931" w14:paraId="01CB3094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9F66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Alopochen</w:t>
            </w:r>
            <w:proofErr w:type="spellEnd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aegyptiac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D542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</w:t>
            </w:r>
          </w:p>
        </w:tc>
      </w:tr>
      <w:tr w:rsidR="0093024D" w:rsidRPr="00673931" w14:paraId="4F2174D1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4AF2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Corvus monedul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140F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</w:t>
            </w:r>
          </w:p>
        </w:tc>
      </w:tr>
      <w:tr w:rsidR="0093024D" w:rsidRPr="00673931" w14:paraId="5A4E3DB6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48F2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Fringilla montifringill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4FA4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</w:t>
            </w:r>
          </w:p>
        </w:tc>
      </w:tr>
      <w:tr w:rsidR="0093024D" w:rsidRPr="00673931" w14:paraId="68C6F4F8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67FB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Hirundo rustic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BB23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</w:t>
            </w:r>
          </w:p>
        </w:tc>
      </w:tr>
      <w:tr w:rsidR="0093024D" w:rsidRPr="00673931" w14:paraId="10139F17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C455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Lophophanes</w:t>
            </w:r>
            <w:proofErr w:type="spellEnd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crista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BC7C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</w:t>
            </w:r>
          </w:p>
        </w:tc>
      </w:tr>
      <w:tr w:rsidR="0093024D" w:rsidRPr="00673931" w14:paraId="7611FECE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F81D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Loxia</w:t>
            </w:r>
            <w:proofErr w:type="spellEnd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curvirostr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6AAC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</w:t>
            </w:r>
          </w:p>
        </w:tc>
      </w:tr>
      <w:tr w:rsidR="0093024D" w:rsidRPr="00673931" w14:paraId="62753F1C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1920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Milvus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ilv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B6DD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</w:t>
            </w:r>
          </w:p>
        </w:tc>
      </w:tr>
      <w:tr w:rsidR="0093024D" w:rsidRPr="00673931" w14:paraId="60BBDCEB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F4B5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Poecile</w:t>
            </w:r>
            <w:proofErr w:type="spellEnd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montan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8DEF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</w:t>
            </w:r>
          </w:p>
        </w:tc>
      </w:tr>
      <w:tr w:rsidR="0093024D" w:rsidRPr="00673931" w14:paraId="77FF4BAB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0E12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Sturnus vulgar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9530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</w:t>
            </w:r>
          </w:p>
        </w:tc>
      </w:tr>
      <w:tr w:rsidR="0093024D" w:rsidRPr="00673931" w14:paraId="412FB5D1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DB48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Sylvia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bori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0BE2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</w:t>
            </w:r>
          </w:p>
        </w:tc>
      </w:tr>
      <w:tr w:rsidR="0093024D" w:rsidRPr="00673931" w14:paraId="46326344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EF29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Tringa</w:t>
            </w:r>
            <w:proofErr w:type="spellEnd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nebulari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E8BC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</w:t>
            </w:r>
          </w:p>
        </w:tc>
      </w:tr>
      <w:tr w:rsidR="0093024D" w:rsidRPr="00673931" w14:paraId="1D63DD5B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01FF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Anser</w:t>
            </w:r>
            <w:proofErr w:type="spellEnd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anse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4265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</w:t>
            </w:r>
          </w:p>
        </w:tc>
      </w:tr>
      <w:tr w:rsidR="0093024D" w:rsidRPr="00673931" w14:paraId="3FAA0821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BC89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Bucephala clangul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8A65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</w:t>
            </w:r>
          </w:p>
        </w:tc>
      </w:tr>
      <w:tr w:rsidR="0093024D" w:rsidRPr="00673931" w14:paraId="2C5067C8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9FBE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Certhia</w:t>
            </w:r>
            <w:proofErr w:type="spellEnd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familiari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405A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</w:t>
            </w:r>
          </w:p>
        </w:tc>
      </w:tr>
      <w:tr w:rsidR="0093024D" w:rsidRPr="00673931" w14:paraId="1E42B5C1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2825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Circus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aeruginos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C7AA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</w:t>
            </w:r>
          </w:p>
        </w:tc>
      </w:tr>
      <w:tr w:rsidR="0093024D" w:rsidRPr="00673931" w14:paraId="5899AB3E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5D4C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Curruca</w:t>
            </w:r>
            <w:proofErr w:type="spellEnd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commun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D838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</w:t>
            </w:r>
          </w:p>
        </w:tc>
      </w:tr>
      <w:tr w:rsidR="0093024D" w:rsidRPr="00673931" w14:paraId="57892FEC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5C04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Curruca</w:t>
            </w:r>
            <w:proofErr w:type="spellEnd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curruc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CDE8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</w:t>
            </w:r>
          </w:p>
        </w:tc>
      </w:tr>
      <w:tr w:rsidR="0093024D" w:rsidRPr="00673931" w14:paraId="6C239A52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4720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Luscinia megarhyncho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8106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</w:t>
            </w:r>
          </w:p>
        </w:tc>
      </w:tr>
      <w:tr w:rsidR="0093024D" w:rsidRPr="00673931" w14:paraId="75F4AD23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1F25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Sterna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hirundo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A2E3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</w:t>
            </w:r>
          </w:p>
        </w:tc>
      </w:tr>
      <w:tr w:rsidR="0093024D" w:rsidRPr="00673931" w14:paraId="78D3F6C7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0D47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Tachybaptus</w:t>
            </w:r>
            <w:proofErr w:type="spellEnd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ruficoll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367B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</w:t>
            </w:r>
          </w:p>
        </w:tc>
      </w:tr>
      <w:tr w:rsidR="0093024D" w:rsidRPr="00673931" w14:paraId="528E482A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3849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Tringa</w:t>
            </w:r>
            <w:proofErr w:type="spellEnd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 xml:space="preserve">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ochrop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3C6F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</w:t>
            </w:r>
          </w:p>
        </w:tc>
      </w:tr>
      <w:tr w:rsidR="0093024D" w:rsidRPr="00673931" w14:paraId="0DF3746D" w14:textId="77777777" w:rsidTr="005A5216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344EE" w14:textId="77777777" w:rsidR="0093024D" w:rsidRPr="00673931" w:rsidRDefault="0093024D" w:rsidP="0093024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lastRenderedPageBreak/>
              <w:t xml:space="preserve">Vanellus </w:t>
            </w:r>
            <w:proofErr w:type="spellStart"/>
            <w:r w:rsidRPr="0067393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vanell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837D9" w14:textId="77777777" w:rsidR="0093024D" w:rsidRPr="00673931" w:rsidRDefault="0093024D" w:rsidP="009302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</w:t>
            </w:r>
          </w:p>
        </w:tc>
      </w:tr>
    </w:tbl>
    <w:p w14:paraId="4147974B" w14:textId="77777777" w:rsidR="0038794C" w:rsidRPr="00673931" w:rsidRDefault="0038794C">
      <w:pPr>
        <w:rPr>
          <w:rFonts w:cstheme="minorHAnsi"/>
          <w:lang w:val="en-GB"/>
        </w:rPr>
      </w:pPr>
    </w:p>
    <w:p w14:paraId="081B0C7D" w14:textId="77777777" w:rsidR="00177EB1" w:rsidRPr="00177EB1" w:rsidRDefault="00177EB1" w:rsidP="00177EB1">
      <w:pPr>
        <w:rPr>
          <w:lang w:val="en-GB"/>
        </w:rPr>
      </w:pPr>
    </w:p>
    <w:tbl>
      <w:tblPr>
        <w:tblW w:w="77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4"/>
        <w:gridCol w:w="833"/>
        <w:gridCol w:w="1068"/>
        <w:gridCol w:w="821"/>
        <w:gridCol w:w="861"/>
        <w:gridCol w:w="971"/>
        <w:gridCol w:w="1131"/>
        <w:gridCol w:w="1426"/>
      </w:tblGrid>
      <w:tr w:rsidR="00C33F4F" w:rsidRPr="00E97C73" w14:paraId="23D7827E" w14:textId="77777777" w:rsidTr="00313025">
        <w:trPr>
          <w:trHeight w:val="564"/>
        </w:trPr>
        <w:tc>
          <w:tcPr>
            <w:tcW w:w="774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CDA249" w14:textId="558E07EB" w:rsidR="00C33F4F" w:rsidRPr="00673931" w:rsidRDefault="00DF7E6E" w:rsidP="00C33F4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177EB1">
              <w:rPr>
                <w:rStyle w:val="Heading2Char"/>
                <w:lang w:val="en-GB"/>
              </w:rPr>
              <w:t>Supplement</w:t>
            </w:r>
            <w:r w:rsidR="00444C85">
              <w:rPr>
                <w:rStyle w:val="Heading2Char"/>
                <w:lang w:val="en-GB"/>
              </w:rPr>
              <w:t>a</w:t>
            </w:r>
            <w:r w:rsidR="00444C85" w:rsidRPr="0027395D">
              <w:rPr>
                <w:rStyle w:val="Heading2Char"/>
                <w:lang w:val="en-US"/>
              </w:rPr>
              <w:t>ry</w:t>
            </w:r>
            <w:proofErr w:type="spellEnd"/>
            <w:r w:rsidR="00C33F4F" w:rsidRPr="00177EB1">
              <w:rPr>
                <w:rStyle w:val="Heading2Char"/>
                <w:lang w:val="en-GB"/>
              </w:rPr>
              <w:t xml:space="preserve"> Table </w:t>
            </w:r>
            <w:r w:rsidR="005A5216">
              <w:rPr>
                <w:rStyle w:val="Heading2Char"/>
                <w:lang w:val="en-GB"/>
              </w:rPr>
              <w:t>S</w:t>
            </w:r>
            <w:r w:rsidR="005A5216" w:rsidRPr="00825617">
              <w:rPr>
                <w:rStyle w:val="Heading2Char"/>
                <w:lang w:val="en-US"/>
              </w:rPr>
              <w:t>4</w:t>
            </w:r>
            <w:r w:rsidR="00C33F4F" w:rsidRPr="00177EB1">
              <w:rPr>
                <w:rStyle w:val="Heading2Char"/>
                <w:lang w:val="en-GB"/>
              </w:rPr>
              <w:t>.</w:t>
            </w:r>
            <w:r w:rsidR="00C33F4F"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 xml:space="preserve"> Summary statistics of F1 score as it varies with minimum confidence level.</w:t>
            </w:r>
          </w:p>
        </w:tc>
      </w:tr>
      <w:tr w:rsidR="00C33F4F" w:rsidRPr="00673931" w14:paraId="3F800615" w14:textId="77777777" w:rsidTr="00313025">
        <w:trPr>
          <w:trHeight w:val="288"/>
        </w:trPr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5E98D" w14:textId="2B08F9FC" w:rsidR="00C33F4F" w:rsidRPr="00673931" w:rsidRDefault="00931E29" w:rsidP="00C33F4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b/>
                <w:bCs/>
                <w:color w:val="000000"/>
                <w:kern w:val="0"/>
                <w:lang w:val="en-GB" w:eastAsia="de-DE"/>
                <w14:ligatures w14:val="none"/>
              </w:rPr>
              <w:t>resolu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D8E87" w14:textId="77777777" w:rsidR="00C33F4F" w:rsidRPr="00673931" w:rsidRDefault="00C33F4F" w:rsidP="00C33F4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b/>
                <w:bCs/>
                <w:color w:val="000000"/>
                <w:kern w:val="0"/>
                <w:lang w:val="en-GB" w:eastAsia="de-DE"/>
                <w14:ligatures w14:val="none"/>
              </w:rPr>
              <w:t>overlap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1B5BE" w14:textId="77777777" w:rsidR="00C33F4F" w:rsidRPr="00673931" w:rsidRDefault="00C33F4F" w:rsidP="00C33F4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b/>
                <w:bCs/>
                <w:color w:val="000000"/>
                <w:kern w:val="0"/>
                <w:lang w:val="en-GB" w:eastAsia="de-DE"/>
                <w14:ligatures w14:val="none"/>
              </w:rPr>
              <w:t>sensitivity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63F05" w14:textId="77777777" w:rsidR="00C33F4F" w:rsidRPr="00673931" w:rsidRDefault="00C33F4F" w:rsidP="00C33F4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b/>
                <w:bCs/>
                <w:color w:val="000000"/>
                <w:kern w:val="0"/>
                <w:lang w:val="en-GB" w:eastAsia="de-DE"/>
                <w14:ligatures w14:val="none"/>
              </w:rPr>
              <w:t>min F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C8C8B" w14:textId="77777777" w:rsidR="00C33F4F" w:rsidRPr="00673931" w:rsidRDefault="00C33F4F" w:rsidP="00C33F4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b/>
                <w:bCs/>
                <w:color w:val="000000"/>
                <w:kern w:val="0"/>
                <w:lang w:val="en-GB" w:eastAsia="de-DE"/>
                <w14:ligatures w14:val="none"/>
              </w:rPr>
              <w:t>max F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86F49" w14:textId="77777777" w:rsidR="00C33F4F" w:rsidRPr="00673931" w:rsidRDefault="00C33F4F" w:rsidP="00C33F4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b/>
                <w:bCs/>
                <w:color w:val="000000"/>
                <w:kern w:val="0"/>
                <w:lang w:val="en-GB" w:eastAsia="de-DE"/>
                <w14:ligatures w14:val="none"/>
              </w:rPr>
              <w:t>mean F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2259A" w14:textId="77777777" w:rsidR="00C33F4F" w:rsidRPr="00673931" w:rsidRDefault="00C33F4F" w:rsidP="00C33F4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b/>
                <w:bCs/>
                <w:color w:val="000000"/>
                <w:kern w:val="0"/>
                <w:lang w:val="en-GB" w:eastAsia="de-DE"/>
                <w14:ligatures w14:val="none"/>
              </w:rPr>
              <w:t>median F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955DE" w14:textId="77777777" w:rsidR="00C33F4F" w:rsidRPr="00673931" w:rsidRDefault="00C33F4F" w:rsidP="00C33F4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proofErr w:type="spellStart"/>
            <w:r w:rsidRPr="00673931">
              <w:rPr>
                <w:rFonts w:eastAsia="Times New Roman" w:cstheme="minorHAnsi"/>
                <w:b/>
                <w:bCs/>
                <w:color w:val="000000"/>
                <w:kern w:val="0"/>
                <w:lang w:val="en-GB" w:eastAsia="de-DE"/>
                <w14:ligatures w14:val="none"/>
              </w:rPr>
              <w:t>sd</w:t>
            </w:r>
            <w:proofErr w:type="spellEnd"/>
            <w:r w:rsidRPr="00673931">
              <w:rPr>
                <w:rFonts w:eastAsia="Times New Roman" w:cstheme="minorHAnsi"/>
                <w:b/>
                <w:bCs/>
                <w:color w:val="000000"/>
                <w:kern w:val="0"/>
                <w:lang w:val="en-GB" w:eastAsia="de-DE"/>
                <w14:ligatures w14:val="none"/>
              </w:rPr>
              <w:t xml:space="preserve"> F1</w:t>
            </w:r>
          </w:p>
        </w:tc>
      </w:tr>
      <w:tr w:rsidR="00C33F4F" w:rsidRPr="00673931" w14:paraId="5E440070" w14:textId="77777777" w:rsidTr="00313025">
        <w:trPr>
          <w:trHeight w:val="288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24B4" w14:textId="77777777" w:rsidR="00C33F4F" w:rsidRPr="00673931" w:rsidRDefault="00C33F4F" w:rsidP="00C33F4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minut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D566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72E3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3739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4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477E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990C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26F8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C81E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04</w:t>
            </w:r>
          </w:p>
        </w:tc>
      </w:tr>
      <w:tr w:rsidR="00C33F4F" w:rsidRPr="00673931" w14:paraId="2C477737" w14:textId="77777777" w:rsidTr="00313025">
        <w:trPr>
          <w:trHeight w:val="288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A4D9" w14:textId="77777777" w:rsidR="00C33F4F" w:rsidRPr="00673931" w:rsidRDefault="00C33F4F" w:rsidP="00C33F4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minut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02B5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A68E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7666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3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CE3E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FA4A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B397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5F01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07</w:t>
            </w:r>
          </w:p>
        </w:tc>
      </w:tr>
      <w:tr w:rsidR="00C33F4F" w:rsidRPr="00673931" w14:paraId="79844536" w14:textId="77777777" w:rsidTr="00313025">
        <w:trPr>
          <w:trHeight w:val="288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4841" w14:textId="77777777" w:rsidR="00C33F4F" w:rsidRPr="00673931" w:rsidRDefault="00C33F4F" w:rsidP="00C33F4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minut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C632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4B2D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BD1D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1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CB1E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FF9C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4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E8FB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4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93F0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13</w:t>
            </w:r>
          </w:p>
        </w:tc>
      </w:tr>
      <w:tr w:rsidR="00C33F4F" w:rsidRPr="00673931" w14:paraId="3EBAC5B0" w14:textId="77777777" w:rsidTr="00313025">
        <w:trPr>
          <w:trHeight w:val="288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1F74" w14:textId="77777777" w:rsidR="00C33F4F" w:rsidRPr="00673931" w:rsidRDefault="00C33F4F" w:rsidP="00C33F4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minut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8247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AF2A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C224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4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976D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6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FADA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5742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658D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04</w:t>
            </w:r>
          </w:p>
        </w:tc>
      </w:tr>
      <w:tr w:rsidR="00C33F4F" w:rsidRPr="00673931" w14:paraId="261DE907" w14:textId="77777777" w:rsidTr="00313025">
        <w:trPr>
          <w:trHeight w:val="288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C755" w14:textId="77777777" w:rsidR="00C33F4F" w:rsidRPr="00673931" w:rsidRDefault="00C33F4F" w:rsidP="00C33F4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minut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CBE9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A726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4029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3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3930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6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CD8A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FE92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2644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06</w:t>
            </w:r>
          </w:p>
        </w:tc>
      </w:tr>
      <w:tr w:rsidR="00C33F4F" w:rsidRPr="00673931" w14:paraId="15C016CF" w14:textId="77777777" w:rsidTr="00313025">
        <w:trPr>
          <w:trHeight w:val="288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81CA" w14:textId="77777777" w:rsidR="00C33F4F" w:rsidRPr="00673931" w:rsidRDefault="00C33F4F" w:rsidP="00C33F4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minut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10D3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64D1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6A8F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1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D879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6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82B4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4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310C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4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645C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13</w:t>
            </w:r>
          </w:p>
        </w:tc>
      </w:tr>
      <w:tr w:rsidR="00C33F4F" w:rsidRPr="00673931" w14:paraId="3D421C8A" w14:textId="77777777" w:rsidTr="00313025">
        <w:trPr>
          <w:trHeight w:val="288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C092" w14:textId="77777777" w:rsidR="00C33F4F" w:rsidRPr="00673931" w:rsidRDefault="00C33F4F" w:rsidP="00C33F4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minut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4B73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4D47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4FBE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4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19A5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6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9ED2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8388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B673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04</w:t>
            </w:r>
          </w:p>
        </w:tc>
      </w:tr>
      <w:tr w:rsidR="00C33F4F" w:rsidRPr="00673931" w14:paraId="5DEF5665" w14:textId="77777777" w:rsidTr="00313025">
        <w:trPr>
          <w:trHeight w:val="288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ADE7" w14:textId="77777777" w:rsidR="00C33F4F" w:rsidRPr="00673931" w:rsidRDefault="00C33F4F" w:rsidP="00C33F4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minut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539B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2F3C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E70A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3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4718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6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431B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1F0E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1110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06</w:t>
            </w:r>
          </w:p>
        </w:tc>
      </w:tr>
      <w:tr w:rsidR="00C33F4F" w:rsidRPr="00673931" w14:paraId="71F6512B" w14:textId="77777777" w:rsidTr="00313025">
        <w:trPr>
          <w:trHeight w:val="288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5AC0" w14:textId="77777777" w:rsidR="00C33F4F" w:rsidRPr="00673931" w:rsidRDefault="00C33F4F" w:rsidP="00C33F4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minut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4D78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C6A4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5773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1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9065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6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66AF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4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01F1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4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677F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14</w:t>
            </w:r>
          </w:p>
        </w:tc>
      </w:tr>
      <w:tr w:rsidR="00C33F4F" w:rsidRPr="00673931" w14:paraId="33886F37" w14:textId="77777777" w:rsidTr="00313025">
        <w:trPr>
          <w:trHeight w:val="288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DD41" w14:textId="77777777" w:rsidR="00C33F4F" w:rsidRPr="00673931" w:rsidRDefault="00C33F4F" w:rsidP="00C33F4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minut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B931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.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5794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AD3F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3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139D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640D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FD6C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E2A3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07</w:t>
            </w:r>
          </w:p>
        </w:tc>
      </w:tr>
      <w:tr w:rsidR="00C33F4F" w:rsidRPr="00673931" w14:paraId="62080E4F" w14:textId="77777777" w:rsidTr="00313025">
        <w:trPr>
          <w:trHeight w:val="288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6F51" w14:textId="77777777" w:rsidR="00C33F4F" w:rsidRPr="00673931" w:rsidRDefault="00C33F4F" w:rsidP="00C33F4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minut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4434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.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4731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2DDD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2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7C49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BFE1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4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FFE4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B00F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10</w:t>
            </w:r>
          </w:p>
        </w:tc>
      </w:tr>
      <w:tr w:rsidR="00C33F4F" w:rsidRPr="00673931" w14:paraId="54299491" w14:textId="77777777" w:rsidTr="00313025">
        <w:trPr>
          <w:trHeight w:val="288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C4E3" w14:textId="77777777" w:rsidR="00C33F4F" w:rsidRPr="00673931" w:rsidRDefault="00C33F4F" w:rsidP="00C33F4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minut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30A6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.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37A2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07E8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0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491E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C4B6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4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5888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4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07C9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15</w:t>
            </w:r>
          </w:p>
        </w:tc>
      </w:tr>
      <w:tr w:rsidR="00C33F4F" w:rsidRPr="00673931" w14:paraId="655340B5" w14:textId="77777777" w:rsidTr="00313025">
        <w:trPr>
          <w:trHeight w:val="288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63E7" w14:textId="77777777" w:rsidR="00C33F4F" w:rsidRPr="00673931" w:rsidRDefault="00C33F4F" w:rsidP="00C33F4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day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7DF8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5FE6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B4FF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6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8E8D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7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90FD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6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049E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6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D88C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03</w:t>
            </w:r>
          </w:p>
        </w:tc>
      </w:tr>
      <w:tr w:rsidR="00C33F4F" w:rsidRPr="00673931" w14:paraId="6AD36B95" w14:textId="77777777" w:rsidTr="00313025">
        <w:trPr>
          <w:trHeight w:val="288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5564" w14:textId="77777777" w:rsidR="00C33F4F" w:rsidRPr="00673931" w:rsidRDefault="00C33F4F" w:rsidP="00C33F4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day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BDE9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72A7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56CB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99C4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7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BCF5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6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EB27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2370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05</w:t>
            </w:r>
          </w:p>
        </w:tc>
      </w:tr>
      <w:tr w:rsidR="00C33F4F" w:rsidRPr="00673931" w14:paraId="7F4DE4E6" w14:textId="77777777" w:rsidTr="00313025">
        <w:trPr>
          <w:trHeight w:val="288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228C" w14:textId="77777777" w:rsidR="00C33F4F" w:rsidRPr="00673931" w:rsidRDefault="00C33F4F" w:rsidP="00C33F4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day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3297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D3F9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E0E2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2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0762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7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06CE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DC43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BE7E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13</w:t>
            </w:r>
          </w:p>
        </w:tc>
      </w:tr>
      <w:tr w:rsidR="00C33F4F" w:rsidRPr="00673931" w14:paraId="314840F1" w14:textId="77777777" w:rsidTr="00313025">
        <w:trPr>
          <w:trHeight w:val="288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58CB" w14:textId="77777777" w:rsidR="00C33F4F" w:rsidRPr="00673931" w:rsidRDefault="00C33F4F" w:rsidP="00C33F4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day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4CB9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1B0B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3390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6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E87C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7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E0B1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6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EC0D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7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6B0A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03</w:t>
            </w:r>
          </w:p>
        </w:tc>
      </w:tr>
      <w:tr w:rsidR="00C33F4F" w:rsidRPr="00673931" w14:paraId="302E51C2" w14:textId="77777777" w:rsidTr="00313025">
        <w:trPr>
          <w:trHeight w:val="288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1D04" w14:textId="77777777" w:rsidR="00C33F4F" w:rsidRPr="00673931" w:rsidRDefault="00C33F4F" w:rsidP="00C33F4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day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F687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44E0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292D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A174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7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AD97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6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5A83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6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3991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06</w:t>
            </w:r>
          </w:p>
        </w:tc>
      </w:tr>
      <w:tr w:rsidR="00C33F4F" w:rsidRPr="00673931" w14:paraId="43913694" w14:textId="77777777" w:rsidTr="00313025">
        <w:trPr>
          <w:trHeight w:val="288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5065" w14:textId="77777777" w:rsidR="00C33F4F" w:rsidRPr="00673931" w:rsidRDefault="00C33F4F" w:rsidP="00C33F4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day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397D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418F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D9ED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2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1DCE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7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5754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1625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611C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14</w:t>
            </w:r>
          </w:p>
        </w:tc>
      </w:tr>
      <w:tr w:rsidR="00C33F4F" w:rsidRPr="00673931" w14:paraId="78D9B014" w14:textId="77777777" w:rsidTr="00313025">
        <w:trPr>
          <w:trHeight w:val="288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A994" w14:textId="77777777" w:rsidR="00C33F4F" w:rsidRPr="00673931" w:rsidRDefault="00C33F4F" w:rsidP="00C33F4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day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5621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EEC7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2A60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75CC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7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F38A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6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ECA5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7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44EA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05</w:t>
            </w:r>
          </w:p>
        </w:tc>
      </w:tr>
      <w:tr w:rsidR="00C33F4F" w:rsidRPr="00673931" w14:paraId="653E71FA" w14:textId="77777777" w:rsidTr="00313025">
        <w:trPr>
          <w:trHeight w:val="288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DEC2" w14:textId="77777777" w:rsidR="00C33F4F" w:rsidRPr="00673931" w:rsidRDefault="00C33F4F" w:rsidP="00C33F4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day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9D1B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EC7A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CBB9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4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7C62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7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7EF6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6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8886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6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3865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07</w:t>
            </w:r>
          </w:p>
        </w:tc>
      </w:tr>
      <w:tr w:rsidR="00C33F4F" w:rsidRPr="00673931" w14:paraId="5892F592" w14:textId="77777777" w:rsidTr="00313025">
        <w:trPr>
          <w:trHeight w:val="288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6441" w14:textId="77777777" w:rsidR="00C33F4F" w:rsidRPr="00673931" w:rsidRDefault="00C33F4F" w:rsidP="00C33F4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day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E2AF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41F2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A9BF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2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CD23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7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C63A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8B7E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3451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14</w:t>
            </w:r>
          </w:p>
        </w:tc>
      </w:tr>
      <w:tr w:rsidR="00C33F4F" w:rsidRPr="00673931" w14:paraId="57503637" w14:textId="77777777" w:rsidTr="00313025">
        <w:trPr>
          <w:trHeight w:val="288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BC7B" w14:textId="77777777" w:rsidR="00C33F4F" w:rsidRPr="00673931" w:rsidRDefault="00C33F4F" w:rsidP="00C33F4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day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775F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.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7CAA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30B1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4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D336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7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A173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82A8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449F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08</w:t>
            </w:r>
          </w:p>
        </w:tc>
      </w:tr>
      <w:tr w:rsidR="00C33F4F" w:rsidRPr="00673931" w14:paraId="7BDCC963" w14:textId="77777777" w:rsidTr="00313025">
        <w:trPr>
          <w:trHeight w:val="288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CD7F" w14:textId="77777777" w:rsidR="00C33F4F" w:rsidRPr="00673931" w:rsidRDefault="00C33F4F" w:rsidP="00C33F4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day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6219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.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0E36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D8C7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3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15BE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7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16DB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9AB7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1914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11</w:t>
            </w:r>
          </w:p>
        </w:tc>
      </w:tr>
      <w:tr w:rsidR="00C33F4F" w:rsidRPr="00673931" w14:paraId="06123EEA" w14:textId="77777777" w:rsidTr="00313025">
        <w:trPr>
          <w:trHeight w:val="288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D2D9" w14:textId="77777777" w:rsidR="00C33F4F" w:rsidRPr="00673931" w:rsidRDefault="00C33F4F" w:rsidP="00C33F4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day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C0A6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.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76C6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54EF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2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27D8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7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6D32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0E4C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7278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15</w:t>
            </w:r>
          </w:p>
        </w:tc>
      </w:tr>
      <w:tr w:rsidR="00C33F4F" w:rsidRPr="00673931" w14:paraId="03B39E8D" w14:textId="77777777" w:rsidTr="00313025">
        <w:trPr>
          <w:trHeight w:val="288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37E8" w14:textId="77777777" w:rsidR="00C33F4F" w:rsidRPr="00673931" w:rsidRDefault="00C33F4F" w:rsidP="00C33F4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week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68CB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FF5A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DDBC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5E6C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7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2902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6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E80C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6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08A5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05</w:t>
            </w:r>
          </w:p>
        </w:tc>
      </w:tr>
      <w:tr w:rsidR="00C33F4F" w:rsidRPr="00673931" w14:paraId="3CAD5111" w14:textId="77777777" w:rsidTr="00313025">
        <w:trPr>
          <w:trHeight w:val="288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3D66" w14:textId="77777777" w:rsidR="00C33F4F" w:rsidRPr="00673931" w:rsidRDefault="00C33F4F" w:rsidP="00C33F4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week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320B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AE7A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8066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891E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7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295A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6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44BF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6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5888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07</w:t>
            </w:r>
          </w:p>
        </w:tc>
      </w:tr>
      <w:tr w:rsidR="00C33F4F" w:rsidRPr="00673931" w14:paraId="0ECAB60A" w14:textId="77777777" w:rsidTr="00313025">
        <w:trPr>
          <w:trHeight w:val="288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D616" w14:textId="77777777" w:rsidR="00C33F4F" w:rsidRPr="00673931" w:rsidRDefault="00C33F4F" w:rsidP="00C33F4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week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ECD3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2489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52FF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3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AF18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7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F6E0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6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A9F8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6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6A96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10</w:t>
            </w:r>
          </w:p>
        </w:tc>
      </w:tr>
      <w:tr w:rsidR="00C33F4F" w:rsidRPr="00673931" w14:paraId="59C53347" w14:textId="77777777" w:rsidTr="00313025">
        <w:trPr>
          <w:trHeight w:val="288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644B" w14:textId="77777777" w:rsidR="00C33F4F" w:rsidRPr="00673931" w:rsidRDefault="00C33F4F" w:rsidP="00C33F4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week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4FBD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CBDF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E50F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2905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7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83FA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6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DB86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6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6505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05</w:t>
            </w:r>
          </w:p>
        </w:tc>
      </w:tr>
      <w:tr w:rsidR="00C33F4F" w:rsidRPr="00673931" w14:paraId="66BFE850" w14:textId="77777777" w:rsidTr="00313025">
        <w:trPr>
          <w:trHeight w:val="288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090D" w14:textId="77777777" w:rsidR="00C33F4F" w:rsidRPr="00673931" w:rsidRDefault="00C33F4F" w:rsidP="00C33F4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week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24E5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31B2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3E9A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4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519D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7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F2A9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6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3CB2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6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69CE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07</w:t>
            </w:r>
          </w:p>
        </w:tc>
      </w:tr>
      <w:tr w:rsidR="00C33F4F" w:rsidRPr="00673931" w14:paraId="719B75CF" w14:textId="77777777" w:rsidTr="00313025">
        <w:trPr>
          <w:trHeight w:val="288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3527" w14:textId="77777777" w:rsidR="00C33F4F" w:rsidRPr="00673931" w:rsidRDefault="00C33F4F" w:rsidP="00C33F4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week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0F2F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34D8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3A35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3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C0C6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7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2446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6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820C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6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E06C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11</w:t>
            </w:r>
          </w:p>
        </w:tc>
      </w:tr>
      <w:tr w:rsidR="00C33F4F" w:rsidRPr="00673931" w14:paraId="457F8AEE" w14:textId="77777777" w:rsidTr="00313025">
        <w:trPr>
          <w:trHeight w:val="288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7996" w14:textId="77777777" w:rsidR="00C33F4F" w:rsidRPr="00673931" w:rsidRDefault="00C33F4F" w:rsidP="00C33F4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week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6534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6385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A0CF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0794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7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A591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6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5544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6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BDEA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06</w:t>
            </w:r>
          </w:p>
        </w:tc>
      </w:tr>
      <w:tr w:rsidR="00C33F4F" w:rsidRPr="00673931" w14:paraId="4019510F" w14:textId="77777777" w:rsidTr="00313025">
        <w:trPr>
          <w:trHeight w:val="288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ACE5" w14:textId="77777777" w:rsidR="00C33F4F" w:rsidRPr="00673931" w:rsidRDefault="00C33F4F" w:rsidP="00C33F4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week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9E43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5EB5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34F2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4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1708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7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760F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6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E35C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6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05F5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08</w:t>
            </w:r>
          </w:p>
        </w:tc>
      </w:tr>
      <w:tr w:rsidR="00C33F4F" w:rsidRPr="00673931" w14:paraId="5A9070A7" w14:textId="77777777" w:rsidTr="00313025">
        <w:trPr>
          <w:trHeight w:val="288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8A1D" w14:textId="77777777" w:rsidR="00C33F4F" w:rsidRPr="00673931" w:rsidRDefault="00C33F4F" w:rsidP="00C33F4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week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2FF6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B766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A563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3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9EEE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7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F3BD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8D59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6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7A8F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12</w:t>
            </w:r>
          </w:p>
        </w:tc>
      </w:tr>
      <w:tr w:rsidR="00C33F4F" w:rsidRPr="00673931" w14:paraId="48DCBB2E" w14:textId="77777777" w:rsidTr="00313025">
        <w:trPr>
          <w:trHeight w:val="288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930D" w14:textId="77777777" w:rsidR="00C33F4F" w:rsidRPr="00673931" w:rsidRDefault="00C33F4F" w:rsidP="00C33F4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week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5880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.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0D3A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4509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4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3160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7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182C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4A32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1D89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06</w:t>
            </w:r>
          </w:p>
        </w:tc>
      </w:tr>
      <w:tr w:rsidR="00C33F4F" w:rsidRPr="00673931" w14:paraId="0880E9EB" w14:textId="77777777" w:rsidTr="00313025">
        <w:trPr>
          <w:trHeight w:val="288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A635" w14:textId="77777777" w:rsidR="00C33F4F" w:rsidRPr="00673931" w:rsidRDefault="00C33F4F" w:rsidP="00C33F4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week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1892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.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604B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137B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4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47A7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7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8FB6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FBE1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BA82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09</w:t>
            </w:r>
          </w:p>
        </w:tc>
      </w:tr>
      <w:tr w:rsidR="00C33F4F" w:rsidRPr="00673931" w14:paraId="3E49C19D" w14:textId="77777777" w:rsidTr="00313025">
        <w:trPr>
          <w:trHeight w:val="288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83EF" w14:textId="77777777" w:rsidR="00C33F4F" w:rsidRPr="00673931" w:rsidRDefault="00C33F4F" w:rsidP="00C33F4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week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3E11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.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EEA2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C299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3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4A44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7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CEB9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55A4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4486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13</w:t>
            </w:r>
          </w:p>
        </w:tc>
      </w:tr>
      <w:tr w:rsidR="00C33F4F" w:rsidRPr="00673931" w14:paraId="225F3CB7" w14:textId="77777777" w:rsidTr="00313025">
        <w:trPr>
          <w:trHeight w:val="288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8478" w14:textId="77777777" w:rsidR="00C33F4F" w:rsidRPr="00673931" w:rsidRDefault="00C33F4F" w:rsidP="00C33F4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dataset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C0AB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2820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42D1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4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3B0B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7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FD39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6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4095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6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7BE7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09</w:t>
            </w:r>
          </w:p>
        </w:tc>
      </w:tr>
      <w:tr w:rsidR="00C33F4F" w:rsidRPr="00673931" w14:paraId="3664BB9B" w14:textId="77777777" w:rsidTr="00313025">
        <w:trPr>
          <w:trHeight w:val="288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EC42" w14:textId="77777777" w:rsidR="00C33F4F" w:rsidRPr="00673931" w:rsidRDefault="00C33F4F" w:rsidP="00C33F4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dataset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6728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58CD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8045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4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C211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7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C856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73FD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6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AE91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11</w:t>
            </w:r>
          </w:p>
        </w:tc>
      </w:tr>
      <w:tr w:rsidR="00C33F4F" w:rsidRPr="00673931" w14:paraId="3063A486" w14:textId="77777777" w:rsidTr="00313025">
        <w:trPr>
          <w:trHeight w:val="288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F55C" w14:textId="77777777" w:rsidR="00C33F4F" w:rsidRPr="00673931" w:rsidRDefault="00C33F4F" w:rsidP="00C33F4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dataset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B245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F7D4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5608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3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5ED4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8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B067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1A89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6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DFAD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17</w:t>
            </w:r>
          </w:p>
        </w:tc>
      </w:tr>
      <w:tr w:rsidR="00C33F4F" w:rsidRPr="00673931" w14:paraId="31AD342B" w14:textId="77777777" w:rsidTr="00313025">
        <w:trPr>
          <w:trHeight w:val="288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76C0" w14:textId="77777777" w:rsidR="00C33F4F" w:rsidRPr="00673931" w:rsidRDefault="00C33F4F" w:rsidP="00C33F4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dataset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AE4B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478A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603B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4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B53D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7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BE1A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6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B639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8D2F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08</w:t>
            </w:r>
          </w:p>
        </w:tc>
      </w:tr>
      <w:tr w:rsidR="00C33F4F" w:rsidRPr="00673931" w14:paraId="5FC2A81B" w14:textId="77777777" w:rsidTr="00313025">
        <w:trPr>
          <w:trHeight w:val="288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2545" w14:textId="77777777" w:rsidR="00C33F4F" w:rsidRPr="00673931" w:rsidRDefault="00C33F4F" w:rsidP="00C33F4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dataset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A520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AD65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BD68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3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FDB9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7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775C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0226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6410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10</w:t>
            </w:r>
          </w:p>
        </w:tc>
      </w:tr>
      <w:tr w:rsidR="00C33F4F" w:rsidRPr="00673931" w14:paraId="799DA301" w14:textId="77777777" w:rsidTr="00313025">
        <w:trPr>
          <w:trHeight w:val="288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FC09" w14:textId="77777777" w:rsidR="00C33F4F" w:rsidRPr="00673931" w:rsidRDefault="00C33F4F" w:rsidP="00C33F4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dataset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B226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1D38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B6C7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3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A411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8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0DB9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3B1C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9742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16</w:t>
            </w:r>
          </w:p>
        </w:tc>
      </w:tr>
      <w:tr w:rsidR="00C33F4F" w:rsidRPr="00673931" w14:paraId="7C72C4F7" w14:textId="77777777" w:rsidTr="00313025">
        <w:trPr>
          <w:trHeight w:val="288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4A03" w14:textId="77777777" w:rsidR="00C33F4F" w:rsidRPr="00673931" w:rsidRDefault="00C33F4F" w:rsidP="00C33F4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lastRenderedPageBreak/>
              <w:t>dataset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1740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DB00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664A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4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162D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6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8866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98E8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CCD4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07</w:t>
            </w:r>
          </w:p>
        </w:tc>
      </w:tr>
      <w:tr w:rsidR="00C33F4F" w:rsidRPr="00673931" w14:paraId="33B71AB7" w14:textId="77777777" w:rsidTr="00313025">
        <w:trPr>
          <w:trHeight w:val="288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43C5" w14:textId="77777777" w:rsidR="00C33F4F" w:rsidRPr="00673931" w:rsidRDefault="00C33F4F" w:rsidP="00C33F4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dataset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C924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251F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F533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3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5E53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7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63DB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89E5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FF04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09</w:t>
            </w:r>
          </w:p>
        </w:tc>
      </w:tr>
      <w:tr w:rsidR="00C33F4F" w:rsidRPr="00673931" w14:paraId="671A5D90" w14:textId="77777777" w:rsidTr="00313025">
        <w:trPr>
          <w:trHeight w:val="288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A54A" w14:textId="77777777" w:rsidR="00C33F4F" w:rsidRPr="00673931" w:rsidRDefault="00C33F4F" w:rsidP="00C33F4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dataset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D450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BF08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51B4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3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17EC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8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6EAF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0C87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43D0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16</w:t>
            </w:r>
          </w:p>
        </w:tc>
      </w:tr>
      <w:tr w:rsidR="00C33F4F" w:rsidRPr="00673931" w14:paraId="462C697C" w14:textId="77777777" w:rsidTr="00313025">
        <w:trPr>
          <w:trHeight w:val="288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3B1F" w14:textId="77777777" w:rsidR="00C33F4F" w:rsidRPr="00673931" w:rsidRDefault="00C33F4F" w:rsidP="00C33F4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dataset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FDFC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.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91C7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41FA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3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06FB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D26E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4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9A8E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4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1633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05</w:t>
            </w:r>
          </w:p>
        </w:tc>
      </w:tr>
      <w:tr w:rsidR="00C33F4F" w:rsidRPr="00673931" w14:paraId="1BDB96C6" w14:textId="77777777" w:rsidTr="0097287F">
        <w:trPr>
          <w:trHeight w:val="288"/>
        </w:trPr>
        <w:tc>
          <w:tcPr>
            <w:tcW w:w="7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9469" w14:textId="77777777" w:rsidR="00C33F4F" w:rsidRPr="00673931" w:rsidRDefault="00C33F4F" w:rsidP="00C33F4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dataset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5C3B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.9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2657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A874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33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439B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59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6681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44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2A7F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44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167D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07</w:t>
            </w:r>
          </w:p>
        </w:tc>
      </w:tr>
      <w:tr w:rsidR="00C33F4F" w:rsidRPr="00673931" w14:paraId="442A1579" w14:textId="77777777" w:rsidTr="0097287F">
        <w:trPr>
          <w:trHeight w:val="288"/>
        </w:trPr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3E9D8" w14:textId="77777777" w:rsidR="00C33F4F" w:rsidRPr="00673931" w:rsidRDefault="00C33F4F" w:rsidP="00C33F4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dataset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EDAFD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2.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3D561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.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DD04A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3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C8FDC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8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7B0D4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4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7A0EA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44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4FA11" w14:textId="77777777" w:rsidR="00C33F4F" w:rsidRPr="00673931" w:rsidRDefault="00C33F4F" w:rsidP="00C33F4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</w:pPr>
            <w:r w:rsidRPr="00673931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14</w:t>
            </w:r>
          </w:p>
        </w:tc>
      </w:tr>
    </w:tbl>
    <w:p w14:paraId="79884AB5" w14:textId="77777777" w:rsidR="0038794C" w:rsidRDefault="0038794C">
      <w:pPr>
        <w:rPr>
          <w:rFonts w:cstheme="minorHAnsi"/>
          <w:lang w:val="en-GB"/>
        </w:rPr>
      </w:pPr>
    </w:p>
    <w:p w14:paraId="7D15FBF0" w14:textId="77777777" w:rsidR="00421874" w:rsidRDefault="00421874">
      <w:pPr>
        <w:rPr>
          <w:rFonts w:cstheme="minorHAnsi"/>
          <w:lang w:val="en-GB"/>
        </w:rPr>
      </w:pPr>
    </w:p>
    <w:p w14:paraId="27E13AAC" w14:textId="77777777" w:rsidR="00421874" w:rsidRPr="00673931" w:rsidRDefault="00421874" w:rsidP="00421874">
      <w:pPr>
        <w:rPr>
          <w:rFonts w:cstheme="minorHAnsi"/>
          <w:lang w:val="en-GB"/>
        </w:rPr>
      </w:pPr>
      <w:r w:rsidRPr="00673931">
        <w:rPr>
          <w:rFonts w:cstheme="minorHAnsi"/>
          <w:noProof/>
          <w:lang w:val="en-GB" w:eastAsia="de-DE"/>
        </w:rPr>
        <w:drawing>
          <wp:inline distT="0" distB="0" distL="0" distR="0" wp14:anchorId="10A3F62C" wp14:editId="7D27BFC9">
            <wp:extent cx="4029075" cy="3221538"/>
            <wp:effectExtent l="0" t="0" r="0" b="0"/>
            <wp:docPr id="2" name="Picture 1" descr="A graph of different colored rectang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6805783" name="Picture 1" descr="A graph of different colored rectangles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4"/>
                    <a:stretch/>
                  </pic:blipFill>
                  <pic:spPr bwMode="auto">
                    <a:xfrm>
                      <a:off x="0" y="0"/>
                      <a:ext cx="4042887" cy="32325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94AC55" w14:textId="77777777" w:rsidR="00421874" w:rsidRPr="00673931" w:rsidRDefault="00421874" w:rsidP="00421874">
      <w:pPr>
        <w:rPr>
          <w:rFonts w:cstheme="minorHAnsi"/>
          <w:lang w:val="en-GB"/>
        </w:rPr>
      </w:pPr>
      <w:r w:rsidRPr="00673931">
        <w:rPr>
          <w:rStyle w:val="Heading2Char"/>
          <w:lang w:val="en-GB"/>
        </w:rPr>
        <w:t>Supplement</w:t>
      </w:r>
      <w:r>
        <w:rPr>
          <w:rStyle w:val="Heading2Char"/>
          <w:lang w:val="en-GB"/>
        </w:rPr>
        <w:t>ary</w:t>
      </w:r>
      <w:r w:rsidRPr="00673931">
        <w:rPr>
          <w:rStyle w:val="Heading2Char"/>
          <w:lang w:val="en-GB"/>
        </w:rPr>
        <w:t xml:space="preserve"> Figure </w:t>
      </w:r>
      <w:r>
        <w:rPr>
          <w:rStyle w:val="Heading2Char"/>
          <w:lang w:val="en-GB"/>
        </w:rPr>
        <w:t>S1</w:t>
      </w:r>
      <w:r w:rsidRPr="00673931">
        <w:rPr>
          <w:rStyle w:val="Heading2Char"/>
          <w:lang w:val="en-GB"/>
        </w:rPr>
        <w:t>.</w:t>
      </w:r>
      <w:r w:rsidRPr="00673931">
        <w:rPr>
          <w:rFonts w:cstheme="minorHAnsi"/>
          <w:lang w:val="en-GB"/>
        </w:rPr>
        <w:t xml:space="preserve"> Differences in F1 scores for each of the four temporal resolutions when including or not including the week of the year.</w:t>
      </w:r>
    </w:p>
    <w:p w14:paraId="44CDD7EB" w14:textId="77777777" w:rsidR="00421874" w:rsidRDefault="00421874">
      <w:pPr>
        <w:rPr>
          <w:rFonts w:cstheme="minorHAnsi"/>
          <w:lang w:val="en-GB"/>
        </w:rPr>
      </w:pPr>
    </w:p>
    <w:tbl>
      <w:tblPr>
        <w:tblW w:w="43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0"/>
        <w:gridCol w:w="2164"/>
      </w:tblGrid>
      <w:tr w:rsidR="00F32222" w:rsidRPr="00F32222" w14:paraId="14FBDC9A" w14:textId="77777777" w:rsidTr="00277C9B">
        <w:trPr>
          <w:trHeight w:val="915"/>
        </w:trPr>
        <w:tc>
          <w:tcPr>
            <w:tcW w:w="43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920CA6" w14:textId="77777777" w:rsidR="00F32222" w:rsidRPr="00F32222" w:rsidRDefault="00F32222" w:rsidP="00F322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 w:rsidRPr="00F322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e-DE"/>
                <w14:ligatures w14:val="none"/>
              </w:rPr>
              <w:t>Supplementary Table S5.</w:t>
            </w:r>
            <w:r w:rsidRPr="00F32222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 xml:space="preserve"> Confidence range of false negative species from the best settings at the dataset resolution.</w:t>
            </w:r>
          </w:p>
        </w:tc>
      </w:tr>
      <w:tr w:rsidR="00F32222" w:rsidRPr="00F32222" w14:paraId="47F4F699" w14:textId="77777777" w:rsidTr="00277C9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4ABE70" w14:textId="77777777" w:rsidR="00F32222" w:rsidRPr="00F32222" w:rsidRDefault="00F32222" w:rsidP="00F322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F322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Specie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894E5" w14:textId="77777777" w:rsidR="00F32222" w:rsidRPr="00F32222" w:rsidRDefault="00F32222" w:rsidP="00F32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F322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Confidence </w:t>
            </w:r>
            <w:proofErr w:type="spellStart"/>
            <w:r w:rsidRPr="00F322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range</w:t>
            </w:r>
            <w:proofErr w:type="spellEnd"/>
          </w:p>
        </w:tc>
      </w:tr>
      <w:tr w:rsidR="00F32222" w:rsidRPr="00F32222" w14:paraId="4967CB3C" w14:textId="77777777" w:rsidTr="00277C9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52A85" w14:textId="77777777" w:rsidR="00F32222" w:rsidRPr="00F32222" w:rsidRDefault="00F32222" w:rsidP="00F32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F3222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Passer</w:t>
            </w:r>
            <w:proofErr w:type="spellEnd"/>
            <w:r w:rsidRPr="00F3222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montan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E91D" w14:textId="77777777" w:rsidR="00F32222" w:rsidRPr="00F32222" w:rsidRDefault="00F32222" w:rsidP="00F32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3222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-0.42</w:t>
            </w:r>
          </w:p>
        </w:tc>
      </w:tr>
      <w:tr w:rsidR="00F32222" w:rsidRPr="00F32222" w14:paraId="534CAFA0" w14:textId="77777777" w:rsidTr="00277C9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CA480" w14:textId="77777777" w:rsidR="00F32222" w:rsidRPr="00F32222" w:rsidRDefault="00F32222" w:rsidP="00F32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3222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itta europae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84F6" w14:textId="77777777" w:rsidR="00F32222" w:rsidRPr="00F32222" w:rsidRDefault="00F32222" w:rsidP="00F32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3222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-0.69</w:t>
            </w:r>
          </w:p>
        </w:tc>
      </w:tr>
      <w:tr w:rsidR="00F32222" w:rsidRPr="00F32222" w14:paraId="37B37799" w14:textId="77777777" w:rsidTr="00277C9B">
        <w:trPr>
          <w:trHeight w:val="266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A7A4C" w14:textId="77777777" w:rsidR="00F32222" w:rsidRPr="00F32222" w:rsidRDefault="00F32222" w:rsidP="00F32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3222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Columba </w:t>
            </w:r>
            <w:proofErr w:type="spellStart"/>
            <w:r w:rsidRPr="00F3222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palumbu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820A" w14:textId="77777777" w:rsidR="00F32222" w:rsidRPr="00F32222" w:rsidRDefault="00F32222" w:rsidP="00F32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3222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-0.59</w:t>
            </w:r>
          </w:p>
        </w:tc>
      </w:tr>
      <w:tr w:rsidR="00F32222" w:rsidRPr="00F32222" w14:paraId="25BC199C" w14:textId="77777777" w:rsidTr="00277C9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00ABC" w14:textId="77777777" w:rsidR="00F32222" w:rsidRPr="00F32222" w:rsidRDefault="00F32222" w:rsidP="00F32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3222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Regulus </w:t>
            </w:r>
            <w:proofErr w:type="spellStart"/>
            <w:r w:rsidRPr="00F3222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regulu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CC8D" w14:textId="77777777" w:rsidR="00F32222" w:rsidRPr="00F32222" w:rsidRDefault="00F32222" w:rsidP="00F32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3222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-0.55</w:t>
            </w:r>
          </w:p>
        </w:tc>
      </w:tr>
      <w:tr w:rsidR="00F32222" w:rsidRPr="00F32222" w14:paraId="3730D5CF" w14:textId="77777777" w:rsidTr="00277C9B">
        <w:trPr>
          <w:trHeight w:val="26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2F4E16" w14:textId="77777777" w:rsidR="00F32222" w:rsidRPr="00F32222" w:rsidRDefault="00F32222" w:rsidP="00F322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F3222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treptopelia</w:t>
            </w:r>
            <w:proofErr w:type="spellEnd"/>
            <w:r w:rsidRPr="00F3222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F3222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ecaocto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388B7" w14:textId="77777777" w:rsidR="00F32222" w:rsidRPr="00F32222" w:rsidRDefault="00F32222" w:rsidP="00F322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3222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-0.38</w:t>
            </w:r>
          </w:p>
        </w:tc>
      </w:tr>
    </w:tbl>
    <w:p w14:paraId="659430F8" w14:textId="77777777" w:rsidR="00825617" w:rsidRPr="00673931" w:rsidRDefault="00825617">
      <w:pPr>
        <w:rPr>
          <w:rFonts w:cstheme="minorHAnsi"/>
          <w:lang w:val="en-GB"/>
        </w:rPr>
      </w:pPr>
    </w:p>
    <w:sectPr w:rsidR="00825617" w:rsidRPr="00673931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1MTW0NDY0NzQ1N7VQ0lEKTi0uzszPAymwqAUAdMgM3SwAAAA="/>
  </w:docVars>
  <w:rsids>
    <w:rsidRoot w:val="002B4B9D"/>
    <w:rsid w:val="00010DC1"/>
    <w:rsid w:val="000A5D7A"/>
    <w:rsid w:val="000C1504"/>
    <w:rsid w:val="001477FA"/>
    <w:rsid w:val="00174178"/>
    <w:rsid w:val="00176FA5"/>
    <w:rsid w:val="00177EB1"/>
    <w:rsid w:val="001E1171"/>
    <w:rsid w:val="00262A2F"/>
    <w:rsid w:val="00267EEA"/>
    <w:rsid w:val="0027395D"/>
    <w:rsid w:val="00276A67"/>
    <w:rsid w:val="00277C9B"/>
    <w:rsid w:val="002B4B9D"/>
    <w:rsid w:val="002C3268"/>
    <w:rsid w:val="00313025"/>
    <w:rsid w:val="00337D87"/>
    <w:rsid w:val="0038794C"/>
    <w:rsid w:val="0039752D"/>
    <w:rsid w:val="00421874"/>
    <w:rsid w:val="00444C85"/>
    <w:rsid w:val="00501AA0"/>
    <w:rsid w:val="00586A60"/>
    <w:rsid w:val="005A5216"/>
    <w:rsid w:val="0061694C"/>
    <w:rsid w:val="00642C95"/>
    <w:rsid w:val="00673931"/>
    <w:rsid w:val="006D2F90"/>
    <w:rsid w:val="00750A62"/>
    <w:rsid w:val="007837C3"/>
    <w:rsid w:val="007D388A"/>
    <w:rsid w:val="00825617"/>
    <w:rsid w:val="00865CA5"/>
    <w:rsid w:val="008C099C"/>
    <w:rsid w:val="0093024D"/>
    <w:rsid w:val="00931E29"/>
    <w:rsid w:val="00955C24"/>
    <w:rsid w:val="00964F50"/>
    <w:rsid w:val="0097287F"/>
    <w:rsid w:val="0097711E"/>
    <w:rsid w:val="00993EF5"/>
    <w:rsid w:val="009A41E3"/>
    <w:rsid w:val="00A44852"/>
    <w:rsid w:val="00A63806"/>
    <w:rsid w:val="00AC5671"/>
    <w:rsid w:val="00AE75CF"/>
    <w:rsid w:val="00B023C1"/>
    <w:rsid w:val="00B40107"/>
    <w:rsid w:val="00B75CBF"/>
    <w:rsid w:val="00B767CE"/>
    <w:rsid w:val="00C33F4F"/>
    <w:rsid w:val="00C576FE"/>
    <w:rsid w:val="00CA1FC6"/>
    <w:rsid w:val="00D11EE2"/>
    <w:rsid w:val="00D750AB"/>
    <w:rsid w:val="00D805AC"/>
    <w:rsid w:val="00DA7EEC"/>
    <w:rsid w:val="00DC49EC"/>
    <w:rsid w:val="00DF60AA"/>
    <w:rsid w:val="00DF7E6E"/>
    <w:rsid w:val="00E07D64"/>
    <w:rsid w:val="00E67E22"/>
    <w:rsid w:val="00E97C73"/>
    <w:rsid w:val="00F150A2"/>
    <w:rsid w:val="00F2003D"/>
    <w:rsid w:val="00F24F00"/>
    <w:rsid w:val="00F32222"/>
    <w:rsid w:val="00F54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94E9BC"/>
  <w15:chartTrackingRefBased/>
  <w15:docId w15:val="{2F868B57-AD18-4A59-BA71-2A411C305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7EEA"/>
    <w:pPr>
      <w:keepNext/>
      <w:keepLines/>
      <w:spacing w:before="360" w:after="80"/>
      <w:outlineLvl w:val="0"/>
    </w:pPr>
    <w:rPr>
      <w:rFonts w:eastAsiaTheme="majorEastAsia" w:cstheme="majorBidi"/>
      <w:b/>
      <w:color w:val="000000" w:themeColor="text1"/>
      <w:sz w:val="24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7EEA"/>
    <w:pPr>
      <w:keepNext/>
      <w:keepLines/>
      <w:spacing w:before="160" w:after="80"/>
      <w:outlineLvl w:val="1"/>
    </w:pPr>
    <w:rPr>
      <w:rFonts w:eastAsiaTheme="majorEastAsia" w:cstheme="majorBidi"/>
      <w:b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4B9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4B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4B9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4B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4B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4B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4B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7EEA"/>
    <w:rPr>
      <w:rFonts w:eastAsiaTheme="majorEastAsia" w:cstheme="majorBidi"/>
      <w:b/>
      <w:color w:val="000000" w:themeColor="text1"/>
      <w:sz w:val="24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67EEA"/>
    <w:rPr>
      <w:rFonts w:eastAsiaTheme="majorEastAsia" w:cstheme="majorBidi"/>
      <w:b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4B9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4B9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4B9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4B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4B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4B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4B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4B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4B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4B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4B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4B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4B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4B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4B9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4B9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4B9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4B9D"/>
    <w:rPr>
      <w:b/>
      <w:bCs/>
      <w:smallCaps/>
      <w:color w:val="2F5496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DC49EC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2739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39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39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39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395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7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1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7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8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3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48</Words>
  <Characters>4797</Characters>
  <Application>Microsoft Office Word</Application>
  <DocSecurity>0</DocSecurity>
  <Lines>693</Lines>
  <Paragraphs>671</Paragraphs>
  <ScaleCrop>false</ScaleCrop>
  <Company/>
  <LinksUpToDate>false</LinksUpToDate>
  <CharactersWithSpaces>5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Fairbairn</dc:creator>
  <cp:keywords/>
  <dc:description/>
  <cp:lastModifiedBy>Andrew Fairbairn</cp:lastModifiedBy>
  <cp:revision>57</cp:revision>
  <dcterms:created xsi:type="dcterms:W3CDTF">2024-01-12T14:59:00Z</dcterms:created>
  <dcterms:modified xsi:type="dcterms:W3CDTF">2025-05-12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e02e2f3d55729b9e5c4935c10dd7204e9764f62605d3bd95dc9f4f40f54d2e</vt:lpwstr>
  </property>
</Properties>
</file>